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B03450" w14:textId="18383038" w:rsidR="00007F26" w:rsidRPr="004B760F" w:rsidRDefault="00461F86" w:rsidP="008A2462">
      <w:pPr>
        <w:spacing w:line="480" w:lineRule="auto"/>
        <w:ind w:leftChars="405" w:left="850" w:rightChars="-297" w:right="-624"/>
        <w:rPr>
          <w:rFonts w:ascii="Times New Roman" w:hAnsi="Times New Roman" w:cs="Times New Roman"/>
          <w:b/>
          <w:sz w:val="24"/>
          <w:szCs w:val="24"/>
        </w:rPr>
      </w:pPr>
      <w:r w:rsidRPr="00461F86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3272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72AB" w:rsidRPr="003272AB">
        <w:rPr>
          <w:rFonts w:ascii="Times New Roman" w:hAnsi="Times New Roman" w:cs="Times New Roman"/>
          <w:b/>
          <w:sz w:val="24"/>
          <w:szCs w:val="24"/>
        </w:rPr>
        <w:t>1</w:t>
      </w:r>
      <w:r w:rsidR="008312F5" w:rsidRPr="008312F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E4B1E" w:rsidRPr="004E4B1E">
        <w:rPr>
          <w:rFonts w:ascii="Times New Roman" w:hAnsi="Times New Roman" w:cs="Times New Roman"/>
          <w:b/>
          <w:sz w:val="24"/>
          <w:szCs w:val="24"/>
        </w:rPr>
        <w:t>ROC analysis to assess the prediction factors for mortality in septic patients</w:t>
      </w:r>
      <w:r w:rsidR="004E4B1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5"/>
        <w:tblW w:w="12190" w:type="dxa"/>
        <w:tblInd w:w="8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1"/>
        <w:gridCol w:w="1317"/>
        <w:gridCol w:w="3012"/>
        <w:gridCol w:w="1319"/>
        <w:gridCol w:w="1636"/>
        <w:gridCol w:w="1418"/>
        <w:gridCol w:w="1417"/>
      </w:tblGrid>
      <w:tr w:rsidR="000059AC" w:rsidRPr="007F3FD4" w14:paraId="4F766F40" w14:textId="77777777" w:rsidTr="00316A59">
        <w:trPr>
          <w:trHeight w:val="426"/>
        </w:trPr>
        <w:tc>
          <w:tcPr>
            <w:tcW w:w="33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FA0B3" w14:textId="4F59FBF8" w:rsidR="000059AC" w:rsidRPr="00573E66" w:rsidRDefault="000059AC" w:rsidP="00A41592">
            <w:pPr>
              <w:ind w:leftChars="80" w:left="314" w:hanging="1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081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  <w:bookmarkStart w:id="0" w:name="_GoBack"/>
            <w:bookmarkEnd w:id="0"/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517C9" w14:textId="2D7C2DB3" w:rsidR="000059AC" w:rsidRPr="006A1C3C" w:rsidRDefault="000059AC" w:rsidP="006A1C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U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CI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E58A8" w14:textId="1BDA09D6" w:rsidR="000059AC" w:rsidRPr="00BD69A7" w:rsidRDefault="000059AC" w:rsidP="006A1C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69A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D69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BE851" w14:textId="0B406505" w:rsidR="000059AC" w:rsidRPr="006A1C3C" w:rsidRDefault="000059AC" w:rsidP="006A1C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C3C">
              <w:rPr>
                <w:rFonts w:ascii="Times New Roman" w:hAnsi="Times New Roman" w:cs="Times New Roman"/>
                <w:b/>
                <w:sz w:val="24"/>
                <w:szCs w:val="24"/>
              </w:rPr>
              <w:t>Cut-off poi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4ED15" w14:textId="398364E8" w:rsidR="000059AC" w:rsidRPr="006A1C3C" w:rsidRDefault="000059AC" w:rsidP="006A1C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C3C">
              <w:rPr>
                <w:rFonts w:ascii="Times New Roman" w:hAnsi="Times New Roman" w:cs="Times New Roman"/>
                <w:b/>
                <w:sz w:val="24"/>
                <w:szCs w:val="24"/>
              </w:rPr>
              <w:t>Sensitiv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83AC9" w14:textId="6C6F0A9E" w:rsidR="000059AC" w:rsidRPr="00BD69A7" w:rsidRDefault="000059AC" w:rsidP="006A1C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</w:p>
        </w:tc>
      </w:tr>
      <w:tr w:rsidR="000059AC" w:rsidRPr="007F3FD4" w14:paraId="5035534F" w14:textId="77777777" w:rsidTr="00316A59">
        <w:trPr>
          <w:trHeight w:val="290"/>
        </w:trPr>
        <w:tc>
          <w:tcPr>
            <w:tcW w:w="3388" w:type="dxa"/>
            <w:gridSpan w:val="2"/>
            <w:tcBorders>
              <w:top w:val="single" w:sz="4" w:space="0" w:color="auto"/>
            </w:tcBorders>
          </w:tcPr>
          <w:p w14:paraId="33A87AEE" w14:textId="70DAAE08" w:rsidR="000059AC" w:rsidRDefault="00FE00AA" w:rsidP="009612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CL</w:t>
            </w:r>
            <w:r w:rsidR="00961231" w:rsidRPr="00FE00A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ytokines</w:t>
            </w:r>
          </w:p>
        </w:tc>
        <w:tc>
          <w:tcPr>
            <w:tcW w:w="3012" w:type="dxa"/>
            <w:tcBorders>
              <w:top w:val="single" w:sz="4" w:space="0" w:color="auto"/>
            </w:tcBorders>
          </w:tcPr>
          <w:p w14:paraId="707D3981" w14:textId="3BB0AF40" w:rsidR="000059AC" w:rsidRPr="0058674D" w:rsidRDefault="000059AC" w:rsidP="004909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0F13F278" w14:textId="23F651E6" w:rsidR="000059AC" w:rsidRPr="00BD69A7" w:rsidRDefault="000059AC" w:rsidP="004909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0B499FAB" w14:textId="04BB63F5" w:rsidR="000059AC" w:rsidRPr="00BD69A7" w:rsidRDefault="000059AC" w:rsidP="004909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180BDF2" w14:textId="028A0A57" w:rsidR="000059AC" w:rsidRPr="0058674D" w:rsidRDefault="000059AC" w:rsidP="004909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03E3AD" w14:textId="50CDCEF9" w:rsidR="000059AC" w:rsidRPr="00BD69A7" w:rsidRDefault="000059AC" w:rsidP="004909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2B1" w:rsidRPr="007F3FD4" w14:paraId="0ADBEFC6" w14:textId="77777777" w:rsidTr="00316A59">
        <w:trPr>
          <w:trHeight w:val="290"/>
        </w:trPr>
        <w:tc>
          <w:tcPr>
            <w:tcW w:w="3388" w:type="dxa"/>
            <w:gridSpan w:val="2"/>
          </w:tcPr>
          <w:p w14:paraId="5C2448AF" w14:textId="45EB34C4" w:rsidR="00BE72B1" w:rsidRDefault="00BE72B1" w:rsidP="00BC4614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b</w:t>
            </w:r>
          </w:p>
        </w:tc>
        <w:tc>
          <w:tcPr>
            <w:tcW w:w="3012" w:type="dxa"/>
          </w:tcPr>
          <w:p w14:paraId="7EAF3CFA" w14:textId="5C49FB71" w:rsidR="00BE72B1" w:rsidRPr="00554817" w:rsidRDefault="0024760A" w:rsidP="00247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72B1" w:rsidRPr="00BE72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E72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="00BE72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72B1" w:rsidRPr="00BE72B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BE7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dxa"/>
          </w:tcPr>
          <w:p w14:paraId="23C3419A" w14:textId="76BD9D08" w:rsidR="00BE72B1" w:rsidRPr="00554817" w:rsidRDefault="0024760A" w:rsidP="00BE72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72B1" w:rsidRPr="00BE72B1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636" w:type="dxa"/>
          </w:tcPr>
          <w:p w14:paraId="14B87150" w14:textId="2A0FDA4D" w:rsidR="00BE72B1" w:rsidRPr="00BD69A7" w:rsidRDefault="00BE72B1" w:rsidP="00BE72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7053CD5" w14:textId="61558D05" w:rsidR="00BE72B1" w:rsidRPr="0058674D" w:rsidRDefault="00BE72B1" w:rsidP="00BE72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EFBC0BA" w14:textId="6741C5FE" w:rsidR="00BE72B1" w:rsidRPr="00BD69A7" w:rsidRDefault="00BE72B1" w:rsidP="00BE72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2B1" w:rsidRPr="007F3FD4" w14:paraId="6D9CDD9A" w14:textId="77777777" w:rsidTr="00316A59">
        <w:trPr>
          <w:trHeight w:val="290"/>
        </w:trPr>
        <w:tc>
          <w:tcPr>
            <w:tcW w:w="3388" w:type="dxa"/>
            <w:gridSpan w:val="2"/>
          </w:tcPr>
          <w:p w14:paraId="1D9FA91B" w14:textId="6B541A91" w:rsidR="00BE72B1" w:rsidRPr="00050A4A" w:rsidRDefault="00BE72B1" w:rsidP="00BC4614">
            <w:pPr>
              <w:ind w:leftChars="118" w:left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4F7BFF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012" w:type="dxa"/>
          </w:tcPr>
          <w:p w14:paraId="501B87AE" w14:textId="5A9042F0" w:rsidR="00BE72B1" w:rsidRPr="0058674D" w:rsidRDefault="0024760A" w:rsidP="00247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BE72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="00BE72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="00BE7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dxa"/>
          </w:tcPr>
          <w:p w14:paraId="4B30EE4F" w14:textId="63DD03C7" w:rsidR="00BE72B1" w:rsidRPr="00BD69A7" w:rsidRDefault="0024760A" w:rsidP="00BE72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72B1" w:rsidRPr="00BE72B1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636" w:type="dxa"/>
          </w:tcPr>
          <w:p w14:paraId="2F332D35" w14:textId="35FF059C" w:rsidR="00BE72B1" w:rsidRPr="00BD69A7" w:rsidRDefault="00BE72B1" w:rsidP="00BE72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1274089" w14:textId="246FB83B" w:rsidR="00BE72B1" w:rsidRPr="0058674D" w:rsidRDefault="00BE72B1" w:rsidP="00BE72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9E38570" w14:textId="4CA6574B" w:rsidR="00BE72B1" w:rsidRPr="00BD69A7" w:rsidRDefault="00BE72B1" w:rsidP="00BE72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2B1" w:rsidRPr="007F3FD4" w14:paraId="537737A1" w14:textId="77777777" w:rsidTr="00316A59">
        <w:trPr>
          <w:trHeight w:val="290"/>
        </w:trPr>
        <w:tc>
          <w:tcPr>
            <w:tcW w:w="3388" w:type="dxa"/>
            <w:gridSpan w:val="2"/>
          </w:tcPr>
          <w:p w14:paraId="2FD30004" w14:textId="148C24F0" w:rsidR="00BE72B1" w:rsidRPr="00046FB7" w:rsidRDefault="00BE72B1" w:rsidP="00BC4614">
            <w:pPr>
              <w:ind w:leftChars="118" w:left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4F7BFF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3012" w:type="dxa"/>
          </w:tcPr>
          <w:p w14:paraId="2AA2F2F7" w14:textId="6A29CEBC" w:rsidR="00BE72B1" w:rsidRPr="0058674D" w:rsidRDefault="0024760A" w:rsidP="00247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72B1" w:rsidRPr="00BE72B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BE72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="00BE72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="00BE7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dxa"/>
          </w:tcPr>
          <w:p w14:paraId="484FB07E" w14:textId="245F2CE8" w:rsidR="00BE72B1" w:rsidRPr="00640272" w:rsidRDefault="0024760A" w:rsidP="00BE72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72B1" w:rsidRPr="00BE72B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636" w:type="dxa"/>
          </w:tcPr>
          <w:p w14:paraId="3432A58B" w14:textId="77777777" w:rsidR="00BE72B1" w:rsidRPr="00640272" w:rsidRDefault="00BE72B1" w:rsidP="00BE72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CB471CB" w14:textId="1DDC61DC" w:rsidR="00BE72B1" w:rsidRPr="0058674D" w:rsidRDefault="00BE72B1" w:rsidP="00BE72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17E5881" w14:textId="77777777" w:rsidR="00BE72B1" w:rsidRPr="00CF06AB" w:rsidRDefault="00BE72B1" w:rsidP="00BE72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2B1" w:rsidRPr="007F3FD4" w14:paraId="00470C62" w14:textId="77777777" w:rsidTr="00316A59">
        <w:trPr>
          <w:trHeight w:val="290"/>
        </w:trPr>
        <w:tc>
          <w:tcPr>
            <w:tcW w:w="3388" w:type="dxa"/>
            <w:gridSpan w:val="2"/>
          </w:tcPr>
          <w:p w14:paraId="1F9E04D7" w14:textId="5F71D331" w:rsidR="00BE72B1" w:rsidRPr="004F7BFF" w:rsidRDefault="00BE72B1" w:rsidP="00BC4614">
            <w:pPr>
              <w:ind w:leftChars="118" w:left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4F7BFF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3012" w:type="dxa"/>
          </w:tcPr>
          <w:p w14:paraId="712BB2FF" w14:textId="0ECD5D5D" w:rsidR="00BE72B1" w:rsidRPr="0058674D" w:rsidRDefault="0024760A" w:rsidP="00247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="00BE72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72B1" w:rsidRPr="00BE72B1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BE72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72B1" w:rsidRPr="00BE72B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BE7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dxa"/>
          </w:tcPr>
          <w:p w14:paraId="347EDD3E" w14:textId="3149DCFB" w:rsidR="00BE72B1" w:rsidRPr="00BD69A7" w:rsidRDefault="0024760A" w:rsidP="00BE72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72B1" w:rsidRPr="00BE72B1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636" w:type="dxa"/>
          </w:tcPr>
          <w:p w14:paraId="01FA7010" w14:textId="1386F57C" w:rsidR="00BE72B1" w:rsidRPr="00BD69A7" w:rsidRDefault="00BE72B1" w:rsidP="00BE72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C2C6E6C" w14:textId="06F9892F" w:rsidR="00BE72B1" w:rsidRPr="0058674D" w:rsidRDefault="00BE72B1" w:rsidP="00BE72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F94CF32" w14:textId="6CFB7D0F" w:rsidR="00BE72B1" w:rsidRPr="00BD69A7" w:rsidRDefault="00BE72B1" w:rsidP="00BE72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2B1" w:rsidRPr="007F3FD4" w14:paraId="6C28C168" w14:textId="77777777" w:rsidTr="00316A59">
        <w:trPr>
          <w:trHeight w:val="290"/>
        </w:trPr>
        <w:tc>
          <w:tcPr>
            <w:tcW w:w="3388" w:type="dxa"/>
            <w:gridSpan w:val="2"/>
            <w:tcBorders>
              <w:bottom w:val="single" w:sz="4" w:space="0" w:color="auto"/>
            </w:tcBorders>
          </w:tcPr>
          <w:p w14:paraId="1D52A237" w14:textId="2CBFEDFF" w:rsidR="00BE72B1" w:rsidRPr="004F7BFF" w:rsidRDefault="00BE72B1" w:rsidP="00BC4614">
            <w:pPr>
              <w:ind w:leftChars="118" w:left="248"/>
              <w:rPr>
                <w:rFonts w:ascii="Times New Roman" w:hAnsi="Times New Roman" w:cs="Times New Roman"/>
                <w:sz w:val="24"/>
                <w:szCs w:val="24"/>
              </w:rPr>
            </w:pPr>
            <w:r w:rsidRPr="004F7BFF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3012" w:type="dxa"/>
            <w:tcBorders>
              <w:bottom w:val="single" w:sz="4" w:space="0" w:color="auto"/>
            </w:tcBorders>
          </w:tcPr>
          <w:p w14:paraId="0625DE91" w14:textId="79D5995D" w:rsidR="00BE72B1" w:rsidRPr="0058674D" w:rsidRDefault="0024760A" w:rsidP="00247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72B1" w:rsidRPr="00BE72B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BE72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72B1" w:rsidRPr="00BE72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E72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72B1" w:rsidRPr="00BE72B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BE72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75D81832" w14:textId="5665C6A5" w:rsidR="00BE72B1" w:rsidRPr="00BD69A7" w:rsidRDefault="0024760A" w:rsidP="00BE72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72B1" w:rsidRPr="00BE72B1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7E2526DA" w14:textId="77777777" w:rsidR="00BE72B1" w:rsidRPr="00BD69A7" w:rsidRDefault="00BE72B1" w:rsidP="00BE72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508097" w14:textId="77777777" w:rsidR="00BE72B1" w:rsidRPr="0058674D" w:rsidRDefault="00BE72B1" w:rsidP="00BE72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620364" w14:textId="77777777" w:rsidR="00BE72B1" w:rsidRPr="00BD69A7" w:rsidRDefault="00BE72B1" w:rsidP="00BE72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1231" w:rsidRPr="007F3FD4" w14:paraId="38B61FC7" w14:textId="77777777" w:rsidTr="00316A59">
        <w:trPr>
          <w:trHeight w:val="290"/>
        </w:trPr>
        <w:tc>
          <w:tcPr>
            <w:tcW w:w="3388" w:type="dxa"/>
            <w:gridSpan w:val="2"/>
            <w:tcBorders>
              <w:top w:val="single" w:sz="4" w:space="0" w:color="auto"/>
            </w:tcBorders>
          </w:tcPr>
          <w:p w14:paraId="40B2BE67" w14:textId="58BAC977" w:rsidR="00961231" w:rsidRPr="00046FB7" w:rsidRDefault="00FE00AA" w:rsidP="00961231">
            <w:pPr>
              <w:ind w:leftChars="18" w:left="3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CL</w:t>
            </w:r>
            <w:r w:rsidR="00961231" w:rsidRPr="00FE00A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DAMPs</w:t>
            </w:r>
          </w:p>
        </w:tc>
        <w:tc>
          <w:tcPr>
            <w:tcW w:w="3012" w:type="dxa"/>
            <w:tcBorders>
              <w:top w:val="single" w:sz="4" w:space="0" w:color="auto"/>
            </w:tcBorders>
          </w:tcPr>
          <w:p w14:paraId="317BF7F6" w14:textId="1F16A669" w:rsidR="00961231" w:rsidRPr="0058674D" w:rsidRDefault="00961231" w:rsidP="009612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7BE464B7" w14:textId="30B15BAC" w:rsidR="00961231" w:rsidRPr="00BD69A7" w:rsidRDefault="00961231" w:rsidP="009612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03F8C435" w14:textId="3B845849" w:rsidR="00961231" w:rsidRPr="00BD69A7" w:rsidRDefault="00961231" w:rsidP="009612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3F551B" w14:textId="4D7368C9" w:rsidR="00961231" w:rsidRPr="0058674D" w:rsidRDefault="00961231" w:rsidP="009612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B0ACF3" w14:textId="2E1096BC" w:rsidR="00961231" w:rsidRPr="00BD69A7" w:rsidRDefault="00961231" w:rsidP="009612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8F4" w:rsidRPr="007F3FD4" w14:paraId="3A65AE98" w14:textId="77777777" w:rsidTr="00316A59">
        <w:trPr>
          <w:trHeight w:val="290"/>
        </w:trPr>
        <w:tc>
          <w:tcPr>
            <w:tcW w:w="3388" w:type="dxa"/>
            <w:gridSpan w:val="2"/>
          </w:tcPr>
          <w:p w14:paraId="434B03DE" w14:textId="5A1A1864" w:rsidR="00C508F4" w:rsidRPr="0009717F" w:rsidRDefault="00C508F4" w:rsidP="00BC4614">
            <w:pPr>
              <w:ind w:leftChars="118" w:left="24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P70</w:t>
            </w:r>
          </w:p>
        </w:tc>
        <w:tc>
          <w:tcPr>
            <w:tcW w:w="3012" w:type="dxa"/>
          </w:tcPr>
          <w:p w14:paraId="2FE03198" w14:textId="4314F526" w:rsidR="00C508F4" w:rsidRDefault="0024760A" w:rsidP="00247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93</w:t>
            </w:r>
            <w:r w:rsidR="00BE72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BE72B1" w:rsidRPr="00BE72B1">
              <w:rPr>
                <w:rFonts w:ascii="Times New Roman" w:hAnsi="Times New Roman" w:cs="Times New Roman"/>
                <w:b/>
                <w:sz w:val="24"/>
                <w:szCs w:val="24"/>
              </w:rPr>
              <w:t>.84</w:t>
            </w:r>
            <w:r w:rsidR="00FA462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0</w:t>
            </w:r>
            <w:r w:rsidR="00BE72B1" w:rsidRPr="00BE72B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BE72B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19" w:type="dxa"/>
            <w:vAlign w:val="center"/>
          </w:tcPr>
          <w:p w14:paraId="46DB54CF" w14:textId="17D6EFFA" w:rsidR="00C508F4" w:rsidRDefault="00C508F4" w:rsidP="00C50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00 </w:t>
            </w:r>
          </w:p>
        </w:tc>
        <w:tc>
          <w:tcPr>
            <w:tcW w:w="1636" w:type="dxa"/>
          </w:tcPr>
          <w:p w14:paraId="675152B4" w14:textId="419C6495" w:rsidR="00C508F4" w:rsidRPr="00801B11" w:rsidRDefault="00275572" w:rsidP="002476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B1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24760A" w:rsidRPr="00801B11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Pr="00801B11"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1418" w:type="dxa"/>
          </w:tcPr>
          <w:p w14:paraId="35DEA480" w14:textId="4362EE7E" w:rsidR="00C508F4" w:rsidRPr="00801B11" w:rsidRDefault="0024760A" w:rsidP="002476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B11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275572" w:rsidRPr="00801B11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801B11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39598590" w14:textId="03A05D63" w:rsidR="00C508F4" w:rsidRPr="00801B11" w:rsidRDefault="00275572" w:rsidP="004315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B1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</w:t>
            </w:r>
            <w:r w:rsidRPr="00801B11">
              <w:rPr>
                <w:rFonts w:ascii="Times New Roman" w:hAnsi="Times New Roman" w:cs="Times New Roman"/>
                <w:b/>
                <w:sz w:val="24"/>
                <w:szCs w:val="24"/>
              </w:rPr>
              <w:t>.0</w:t>
            </w:r>
            <w:r w:rsidR="00801B1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FA4627" w:rsidRPr="007F3FD4" w14:paraId="1E130CA7" w14:textId="77777777" w:rsidTr="00316A59">
        <w:trPr>
          <w:trHeight w:val="290"/>
        </w:trPr>
        <w:tc>
          <w:tcPr>
            <w:tcW w:w="3388" w:type="dxa"/>
            <w:gridSpan w:val="2"/>
          </w:tcPr>
          <w:p w14:paraId="228B877E" w14:textId="36269C7B" w:rsidR="00FA4627" w:rsidRPr="0009717F" w:rsidRDefault="00FA4627" w:rsidP="00BC4614">
            <w:pPr>
              <w:ind w:leftChars="118" w:left="24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E5CE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D2</w:t>
            </w:r>
          </w:p>
        </w:tc>
        <w:tc>
          <w:tcPr>
            <w:tcW w:w="3012" w:type="dxa"/>
          </w:tcPr>
          <w:p w14:paraId="5DD9B3F4" w14:textId="318FC654" w:rsidR="00FA4627" w:rsidRDefault="0024760A" w:rsidP="00FA4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A4627" w:rsidRPr="00FA462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19" w:type="dxa"/>
          </w:tcPr>
          <w:p w14:paraId="03D986EA" w14:textId="0B6A62DD" w:rsidR="00FA4627" w:rsidRDefault="0024760A" w:rsidP="00FA4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A4627" w:rsidRPr="00FA4627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636" w:type="dxa"/>
          </w:tcPr>
          <w:p w14:paraId="4B19685E" w14:textId="77777777" w:rsidR="00FA4627" w:rsidRPr="00BD69A7" w:rsidRDefault="00FA4627" w:rsidP="00FA4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8C5C22E" w14:textId="77777777" w:rsidR="00FA4627" w:rsidRPr="0058674D" w:rsidRDefault="00FA4627" w:rsidP="00FA4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5B724FE" w14:textId="77777777" w:rsidR="00FA4627" w:rsidRPr="00BD69A7" w:rsidRDefault="00FA4627" w:rsidP="00FA4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627" w:rsidRPr="007F3FD4" w14:paraId="31E92B06" w14:textId="77777777" w:rsidTr="00316A59">
        <w:trPr>
          <w:trHeight w:val="290"/>
        </w:trPr>
        <w:tc>
          <w:tcPr>
            <w:tcW w:w="3388" w:type="dxa"/>
            <w:gridSpan w:val="2"/>
          </w:tcPr>
          <w:p w14:paraId="19FCA9B3" w14:textId="024DE099" w:rsidR="00FA4627" w:rsidRPr="0009717F" w:rsidRDefault="00FA4627" w:rsidP="00BC4614">
            <w:pPr>
              <w:ind w:leftChars="118" w:left="24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E5CE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-loop</w:t>
            </w:r>
          </w:p>
        </w:tc>
        <w:tc>
          <w:tcPr>
            <w:tcW w:w="3012" w:type="dxa"/>
          </w:tcPr>
          <w:p w14:paraId="0D06FA0B" w14:textId="01033203" w:rsidR="00FA4627" w:rsidRDefault="0024760A" w:rsidP="00247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A4627" w:rsidRPr="00FA462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19" w:type="dxa"/>
          </w:tcPr>
          <w:p w14:paraId="5FB32C72" w14:textId="6773A0F9" w:rsidR="00FA4627" w:rsidRDefault="0024760A" w:rsidP="00FA4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A4627" w:rsidRPr="00FA4627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636" w:type="dxa"/>
          </w:tcPr>
          <w:p w14:paraId="77BCF0F2" w14:textId="77777777" w:rsidR="00FA4627" w:rsidRPr="00BD69A7" w:rsidRDefault="00FA4627" w:rsidP="00FA4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6746475" w14:textId="77777777" w:rsidR="00FA4627" w:rsidRPr="0058674D" w:rsidRDefault="00FA4627" w:rsidP="00FA4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A3EAFBF" w14:textId="77777777" w:rsidR="00FA4627" w:rsidRPr="00BD69A7" w:rsidRDefault="00FA4627" w:rsidP="00FA4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627" w:rsidRPr="007F3FD4" w14:paraId="587C6A27" w14:textId="77777777" w:rsidTr="00316A59">
        <w:trPr>
          <w:trHeight w:val="290"/>
        </w:trPr>
        <w:tc>
          <w:tcPr>
            <w:tcW w:w="3388" w:type="dxa"/>
            <w:gridSpan w:val="2"/>
          </w:tcPr>
          <w:p w14:paraId="7CF318DD" w14:textId="00ADECC2" w:rsidR="00FA4627" w:rsidRPr="0009717F" w:rsidRDefault="00FA4627" w:rsidP="00BC4614">
            <w:pPr>
              <w:ind w:leftChars="118" w:left="24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717F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3012" w:type="dxa"/>
          </w:tcPr>
          <w:p w14:paraId="150DD4D8" w14:textId="59DC869F" w:rsidR="00FA4627" w:rsidRDefault="0024760A" w:rsidP="002476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A4627" w:rsidRPr="00FA462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19" w:type="dxa"/>
          </w:tcPr>
          <w:p w14:paraId="4EAB0E00" w14:textId="6AA05BCA" w:rsidR="00FA4627" w:rsidRDefault="0024760A" w:rsidP="00FA4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A4627" w:rsidRPr="00FA4627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636" w:type="dxa"/>
          </w:tcPr>
          <w:p w14:paraId="1345044C" w14:textId="77777777" w:rsidR="00FA4627" w:rsidRPr="00BD69A7" w:rsidRDefault="00FA4627" w:rsidP="00FA4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9C29978" w14:textId="77777777" w:rsidR="00FA4627" w:rsidRPr="0058674D" w:rsidRDefault="00FA4627" w:rsidP="00FA4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98683D6" w14:textId="77777777" w:rsidR="00FA4627" w:rsidRPr="00BD69A7" w:rsidRDefault="00FA4627" w:rsidP="00FA46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627" w:rsidRPr="007F3FD4" w14:paraId="46F294E6" w14:textId="77777777" w:rsidTr="00316A59">
        <w:trPr>
          <w:trHeight w:val="290"/>
        </w:trPr>
        <w:tc>
          <w:tcPr>
            <w:tcW w:w="3388" w:type="dxa"/>
            <w:gridSpan w:val="2"/>
            <w:tcBorders>
              <w:bottom w:val="single" w:sz="4" w:space="0" w:color="auto"/>
            </w:tcBorders>
          </w:tcPr>
          <w:p w14:paraId="65DB04C2" w14:textId="2B60712C" w:rsidR="00FA4627" w:rsidRPr="0009717F" w:rsidRDefault="00FA4627" w:rsidP="00BC4614">
            <w:pPr>
              <w:ind w:leftChars="118" w:left="248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717F">
              <w:rPr>
                <w:rFonts w:ascii="Times New Roman" w:hAnsi="Times New Roman" w:cs="Times New Roman"/>
                <w:i/>
                <w:sz w:val="24"/>
                <w:szCs w:val="24"/>
              </w:rPr>
              <w:t>β-globin</w:t>
            </w:r>
          </w:p>
        </w:tc>
        <w:tc>
          <w:tcPr>
            <w:tcW w:w="3012" w:type="dxa"/>
            <w:tcBorders>
              <w:bottom w:val="single" w:sz="4" w:space="0" w:color="auto"/>
            </w:tcBorders>
          </w:tcPr>
          <w:p w14:paraId="1E52846F" w14:textId="229F932F" w:rsidR="00FA4627" w:rsidRPr="00FA4627" w:rsidRDefault="0024760A" w:rsidP="002476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FA4627" w:rsidRPr="00FA4627">
              <w:rPr>
                <w:rFonts w:ascii="Times New Roman" w:hAnsi="Times New Roman" w:cs="Times New Roman"/>
                <w:b/>
                <w:sz w:val="24"/>
                <w:szCs w:val="24"/>
              </w:rPr>
              <w:t>.77</w:t>
            </w:r>
            <w:r w:rsidR="00FA46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54</w:t>
            </w:r>
            <w:r w:rsidR="00FA462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FA4627" w:rsidRPr="00FA4627">
              <w:rPr>
                <w:rFonts w:ascii="Times New Roman" w:hAnsi="Times New Roman" w:cs="Times New Roman"/>
                <w:b/>
                <w:sz w:val="24"/>
                <w:szCs w:val="24"/>
              </w:rPr>
              <w:t>1.00</w:t>
            </w:r>
            <w:r w:rsidR="00FA462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5EAF56C3" w14:textId="63BD2C5B" w:rsidR="00FA4627" w:rsidRPr="00FA4627" w:rsidRDefault="0024760A" w:rsidP="00FA46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FA4627" w:rsidRPr="00FA4627">
              <w:rPr>
                <w:rFonts w:ascii="Times New Roman" w:hAnsi="Times New Roman" w:cs="Times New Roman"/>
                <w:b/>
                <w:sz w:val="24"/>
                <w:szCs w:val="24"/>
              </w:rPr>
              <w:t>017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07A058C6" w14:textId="489541D2" w:rsidR="00FA4627" w:rsidRPr="00801B11" w:rsidRDefault="00801B11" w:rsidP="00FA46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B11">
              <w:rPr>
                <w:rFonts w:ascii="Times New Roman" w:hAnsi="Times New Roman" w:cs="Times New Roman"/>
                <w:b/>
                <w:sz w:val="24"/>
                <w:szCs w:val="24"/>
              </w:rPr>
              <w:t>-118.5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7A66EB" w14:textId="39A48C42" w:rsidR="00FA4627" w:rsidRPr="00801B11" w:rsidRDefault="00801B11" w:rsidP="00FA46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B1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</w:t>
            </w:r>
            <w:r w:rsidRPr="00801B11">
              <w:rPr>
                <w:rFonts w:ascii="Times New Roman" w:hAnsi="Times New Roman" w:cs="Times New Roman"/>
                <w:b/>
                <w:sz w:val="24"/>
                <w:szCs w:val="24"/>
              </w:rPr>
              <w:t>9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CB07AF" w14:textId="78A5970A" w:rsidR="00FA4627" w:rsidRPr="00801B11" w:rsidRDefault="00801B11" w:rsidP="00FA46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1B1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80</w:t>
            </w:r>
          </w:p>
        </w:tc>
      </w:tr>
      <w:tr w:rsidR="00961231" w:rsidRPr="007F3FD4" w14:paraId="218E126C" w14:textId="77777777" w:rsidTr="00316A59">
        <w:trPr>
          <w:trHeight w:val="290"/>
        </w:trPr>
        <w:tc>
          <w:tcPr>
            <w:tcW w:w="3388" w:type="dxa"/>
            <w:gridSpan w:val="2"/>
            <w:tcBorders>
              <w:top w:val="single" w:sz="4" w:space="0" w:color="auto"/>
            </w:tcBorders>
          </w:tcPr>
          <w:p w14:paraId="3DEDD97A" w14:textId="625BE862" w:rsidR="00961231" w:rsidRPr="008969FA" w:rsidRDefault="003C7643" w:rsidP="003C764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841CFA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961231" w:rsidRPr="003C764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DAMPs</w:t>
            </w:r>
          </w:p>
        </w:tc>
        <w:tc>
          <w:tcPr>
            <w:tcW w:w="3012" w:type="dxa"/>
            <w:tcBorders>
              <w:top w:val="single" w:sz="4" w:space="0" w:color="auto"/>
            </w:tcBorders>
          </w:tcPr>
          <w:p w14:paraId="06E939E2" w14:textId="77777777" w:rsidR="00961231" w:rsidRPr="0058674D" w:rsidRDefault="00961231" w:rsidP="009612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3C5E447B" w14:textId="6EB78C1D" w:rsidR="00961231" w:rsidRPr="00640272" w:rsidRDefault="00961231" w:rsidP="009612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298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0775F110" w14:textId="77777777" w:rsidR="00961231" w:rsidRPr="00640272" w:rsidRDefault="00961231" w:rsidP="009612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8BD0265" w14:textId="798BE550" w:rsidR="00961231" w:rsidRPr="0058674D" w:rsidRDefault="00961231" w:rsidP="009612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611DE2B" w14:textId="77777777" w:rsidR="00961231" w:rsidRPr="00CF06AB" w:rsidRDefault="00961231" w:rsidP="009612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4334" w:rsidRPr="007F3FD4" w14:paraId="27443291" w14:textId="77777777" w:rsidTr="00316A59">
        <w:trPr>
          <w:trHeight w:val="290"/>
        </w:trPr>
        <w:tc>
          <w:tcPr>
            <w:tcW w:w="2071" w:type="dxa"/>
            <w:vMerge w:val="restart"/>
            <w:vAlign w:val="center"/>
          </w:tcPr>
          <w:p w14:paraId="2543467A" w14:textId="77777777" w:rsidR="000E4334" w:rsidRPr="00F64729" w:rsidRDefault="000E4334" w:rsidP="00B57B6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SP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D59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D59D7"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  <w:tc>
          <w:tcPr>
            <w:tcW w:w="1317" w:type="dxa"/>
          </w:tcPr>
          <w:p w14:paraId="401CE430" w14:textId="7C5CE77B" w:rsidR="000E4334" w:rsidRPr="00F64729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let</w:t>
            </w:r>
          </w:p>
        </w:tc>
        <w:tc>
          <w:tcPr>
            <w:tcW w:w="3012" w:type="dxa"/>
          </w:tcPr>
          <w:p w14:paraId="2E374864" w14:textId="38733F21" w:rsidR="000E4334" w:rsidRPr="00894A60" w:rsidRDefault="000E4334" w:rsidP="000E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A60">
              <w:rPr>
                <w:rFonts w:ascii="Times New Roman" w:hAnsi="Times New Roman" w:cs="Times New Roman"/>
                <w:b/>
                <w:sz w:val="24"/>
                <w:szCs w:val="24"/>
              </w:rPr>
              <w:t>0.73 (0.5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894A60">
              <w:rPr>
                <w:rFonts w:ascii="Times New Roman" w:hAnsi="Times New Roman" w:cs="Times New Roman"/>
                <w:b/>
                <w:sz w:val="24"/>
                <w:szCs w:val="24"/>
              </w:rPr>
              <w:t>0.93)</w:t>
            </w:r>
          </w:p>
        </w:tc>
        <w:tc>
          <w:tcPr>
            <w:tcW w:w="1319" w:type="dxa"/>
          </w:tcPr>
          <w:p w14:paraId="19E0F135" w14:textId="2C337C6B" w:rsidR="000E4334" w:rsidRPr="000E4334" w:rsidRDefault="000E4334" w:rsidP="000E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43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44 </w:t>
            </w:r>
          </w:p>
        </w:tc>
        <w:tc>
          <w:tcPr>
            <w:tcW w:w="1636" w:type="dxa"/>
          </w:tcPr>
          <w:p w14:paraId="65923FAA" w14:textId="69D9C23F" w:rsidR="000E4334" w:rsidRPr="00DF7D6F" w:rsidRDefault="00DF7D6F" w:rsidP="00DF7D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D6F">
              <w:rPr>
                <w:rFonts w:ascii="Times New Roman" w:hAnsi="Times New Roman" w:cs="Times New Roman"/>
                <w:b/>
                <w:sz w:val="24"/>
                <w:szCs w:val="24"/>
              </w:rPr>
              <w:t>100.82</w:t>
            </w:r>
          </w:p>
        </w:tc>
        <w:tc>
          <w:tcPr>
            <w:tcW w:w="1418" w:type="dxa"/>
          </w:tcPr>
          <w:p w14:paraId="2F6AD5C3" w14:textId="61FDC95F" w:rsidR="000E4334" w:rsidRPr="00DF7D6F" w:rsidRDefault="00DF7D6F" w:rsidP="000E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D6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56</w:t>
            </w:r>
          </w:p>
        </w:tc>
        <w:tc>
          <w:tcPr>
            <w:tcW w:w="1417" w:type="dxa"/>
          </w:tcPr>
          <w:p w14:paraId="309768E4" w14:textId="60231D39" w:rsidR="000E4334" w:rsidRPr="00DF7D6F" w:rsidRDefault="00DF7D6F" w:rsidP="000E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D6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00</w:t>
            </w:r>
          </w:p>
        </w:tc>
      </w:tr>
      <w:tr w:rsidR="000E4334" w:rsidRPr="007F3FD4" w14:paraId="17C82F8E" w14:textId="77777777" w:rsidTr="00316A59">
        <w:trPr>
          <w:trHeight w:val="290"/>
        </w:trPr>
        <w:tc>
          <w:tcPr>
            <w:tcW w:w="2071" w:type="dxa"/>
            <w:vMerge/>
          </w:tcPr>
          <w:p w14:paraId="00B12860" w14:textId="77777777" w:rsidR="000E4334" w:rsidRDefault="000E4334" w:rsidP="000E4334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</w:tcPr>
          <w:p w14:paraId="502DC574" w14:textId="32566337" w:rsidR="000E4334" w:rsidRPr="004E4B1E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B1E">
              <w:rPr>
                <w:rFonts w:ascii="Times New Roman" w:hAnsi="Times New Roman" w:cs="Times New Roman" w:hint="eastAsia"/>
                <w:sz w:val="24"/>
                <w:szCs w:val="24"/>
              </w:rPr>
              <w:t>ou</w:t>
            </w:r>
            <w:r w:rsidRPr="004E4B1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E4B1E">
              <w:rPr>
                <w:rFonts w:ascii="Times New Roman" w:hAnsi="Times New Roman" w:cs="Times New Roman" w:hint="eastAsia"/>
                <w:sz w:val="24"/>
                <w:szCs w:val="24"/>
              </w:rPr>
              <w:t>let</w:t>
            </w:r>
          </w:p>
        </w:tc>
        <w:tc>
          <w:tcPr>
            <w:tcW w:w="3012" w:type="dxa"/>
          </w:tcPr>
          <w:p w14:paraId="06FCE1AA" w14:textId="21E61EF6" w:rsidR="000E4334" w:rsidRPr="004E4B1E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A60">
              <w:rPr>
                <w:rFonts w:ascii="Times New Roman" w:hAnsi="Times New Roman" w:cs="Times New Roman"/>
                <w:sz w:val="24"/>
                <w:szCs w:val="24"/>
              </w:rPr>
              <w:t>0.7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2-</w:t>
            </w:r>
            <w:r w:rsidRPr="00894A60">
              <w:rPr>
                <w:rFonts w:ascii="Times New Roman" w:hAnsi="Times New Roman" w:cs="Times New Roman"/>
                <w:sz w:val="24"/>
                <w:szCs w:val="24"/>
              </w:rPr>
              <w:t>0.91)</w:t>
            </w:r>
          </w:p>
        </w:tc>
        <w:tc>
          <w:tcPr>
            <w:tcW w:w="1319" w:type="dxa"/>
          </w:tcPr>
          <w:p w14:paraId="2E69E72A" w14:textId="79332D66" w:rsidR="000E4334" w:rsidRPr="004E4B1E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334">
              <w:rPr>
                <w:rFonts w:ascii="Times New Roman" w:hAnsi="Times New Roman" w:cs="Times New Roman"/>
                <w:sz w:val="24"/>
                <w:szCs w:val="24"/>
              </w:rPr>
              <w:t xml:space="preserve">0.061 </w:t>
            </w:r>
          </w:p>
        </w:tc>
        <w:tc>
          <w:tcPr>
            <w:tcW w:w="1636" w:type="dxa"/>
          </w:tcPr>
          <w:p w14:paraId="2FD5F6C6" w14:textId="77777777" w:rsidR="000E4334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E68CC77" w14:textId="77777777" w:rsidR="000E4334" w:rsidRPr="0058674D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578D675" w14:textId="77777777" w:rsidR="000E4334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4334" w:rsidRPr="007F3FD4" w14:paraId="031B619C" w14:textId="77777777" w:rsidTr="00316A59">
        <w:trPr>
          <w:trHeight w:val="290"/>
        </w:trPr>
        <w:tc>
          <w:tcPr>
            <w:tcW w:w="2071" w:type="dxa"/>
            <w:vMerge w:val="restart"/>
            <w:vAlign w:val="center"/>
          </w:tcPr>
          <w:p w14:paraId="07754DDD" w14:textId="77777777" w:rsidR="00FD2A2F" w:rsidRDefault="000E4334" w:rsidP="00B57B6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E5CE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24387FED" w14:textId="3A38BA6D" w:rsidR="000E4334" w:rsidRDefault="00FD2A2F" w:rsidP="00B57B6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10 copies/mL</w:t>
            </w:r>
          </w:p>
        </w:tc>
        <w:tc>
          <w:tcPr>
            <w:tcW w:w="1317" w:type="dxa"/>
          </w:tcPr>
          <w:p w14:paraId="7E549DFE" w14:textId="4B22F877" w:rsidR="000E4334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let</w:t>
            </w:r>
          </w:p>
        </w:tc>
        <w:tc>
          <w:tcPr>
            <w:tcW w:w="3012" w:type="dxa"/>
          </w:tcPr>
          <w:p w14:paraId="6502975C" w14:textId="0BB4DC47" w:rsidR="000E4334" w:rsidRPr="0058674D" w:rsidRDefault="000E4334" w:rsidP="005A1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334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E433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="005A1C2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433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dxa"/>
          </w:tcPr>
          <w:p w14:paraId="2F7591F8" w14:textId="40EF77A8" w:rsidR="000E4334" w:rsidRPr="00BD69A7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07E0C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636" w:type="dxa"/>
          </w:tcPr>
          <w:p w14:paraId="4C6DA000" w14:textId="7E9EAA73" w:rsidR="000E4334" w:rsidRPr="00BD69A7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F3E17C1" w14:textId="50844D84" w:rsidR="000E4334" w:rsidRPr="0058674D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C2211F7" w14:textId="3A54566C" w:rsidR="000E4334" w:rsidRPr="00BD69A7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4334" w:rsidRPr="007F3FD4" w14:paraId="6254F7E8" w14:textId="77777777" w:rsidTr="00316A59">
        <w:trPr>
          <w:trHeight w:val="290"/>
        </w:trPr>
        <w:tc>
          <w:tcPr>
            <w:tcW w:w="2071" w:type="dxa"/>
            <w:vMerge/>
            <w:vAlign w:val="center"/>
          </w:tcPr>
          <w:p w14:paraId="6B207261" w14:textId="77777777" w:rsidR="000E4334" w:rsidRPr="005E5CEC" w:rsidRDefault="000E4334" w:rsidP="00B57B65">
            <w:pPr>
              <w:ind w:leftChars="100" w:left="21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17" w:type="dxa"/>
          </w:tcPr>
          <w:p w14:paraId="58C41C03" w14:textId="17A2D828" w:rsidR="000E4334" w:rsidRPr="005E5CEC" w:rsidRDefault="000E4334" w:rsidP="000E433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t</w:t>
            </w:r>
          </w:p>
        </w:tc>
        <w:tc>
          <w:tcPr>
            <w:tcW w:w="3012" w:type="dxa"/>
          </w:tcPr>
          <w:p w14:paraId="767394B9" w14:textId="4C84E507" w:rsidR="000E4334" w:rsidRPr="0058674D" w:rsidRDefault="000E4334" w:rsidP="005A1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334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E433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5A1C2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433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dxa"/>
          </w:tcPr>
          <w:p w14:paraId="4B1D8427" w14:textId="2C68BDB2" w:rsidR="000E4334" w:rsidRPr="00037298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07E0C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1636" w:type="dxa"/>
          </w:tcPr>
          <w:p w14:paraId="4663AB40" w14:textId="77777777" w:rsidR="000E4334" w:rsidRPr="00640272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8ADA358" w14:textId="77777777" w:rsidR="000E4334" w:rsidRPr="0058674D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86052CB" w14:textId="77777777" w:rsidR="000E4334" w:rsidRPr="00CF06AB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4334" w:rsidRPr="007F3FD4" w14:paraId="37EA5958" w14:textId="77777777" w:rsidTr="00316A59">
        <w:trPr>
          <w:trHeight w:val="290"/>
        </w:trPr>
        <w:tc>
          <w:tcPr>
            <w:tcW w:w="2071" w:type="dxa"/>
            <w:vMerge w:val="restart"/>
            <w:vAlign w:val="center"/>
          </w:tcPr>
          <w:p w14:paraId="2D54C8B5" w14:textId="6BC0A39D" w:rsidR="00FD2A2F" w:rsidRDefault="000E4334" w:rsidP="00B57B6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5E5CE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-lo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4078A53" w14:textId="28A48AD1" w:rsidR="000E4334" w:rsidRPr="00F713AD" w:rsidRDefault="00FD2A2F" w:rsidP="00B57B6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10 copies/mL</w:t>
            </w:r>
          </w:p>
        </w:tc>
        <w:tc>
          <w:tcPr>
            <w:tcW w:w="1317" w:type="dxa"/>
          </w:tcPr>
          <w:p w14:paraId="4C7C612F" w14:textId="1AD2A403" w:rsidR="000E4334" w:rsidRPr="00F713AD" w:rsidRDefault="000E4334" w:rsidP="000E43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let</w:t>
            </w:r>
          </w:p>
        </w:tc>
        <w:tc>
          <w:tcPr>
            <w:tcW w:w="3012" w:type="dxa"/>
          </w:tcPr>
          <w:p w14:paraId="26BC703D" w14:textId="33DA4506" w:rsidR="000E4334" w:rsidRPr="0058674D" w:rsidRDefault="000E4334" w:rsidP="005A1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334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E433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="005A1C2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433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dxa"/>
          </w:tcPr>
          <w:p w14:paraId="262A9A72" w14:textId="073A06AC" w:rsidR="000E4334" w:rsidRPr="00640272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07E0C"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  <w:tc>
          <w:tcPr>
            <w:tcW w:w="1636" w:type="dxa"/>
          </w:tcPr>
          <w:p w14:paraId="4B73C96D" w14:textId="77777777" w:rsidR="000E4334" w:rsidRPr="00640272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AA914CD" w14:textId="249FEFBA" w:rsidR="000E4334" w:rsidRPr="0058674D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38FED51" w14:textId="77777777" w:rsidR="000E4334" w:rsidRPr="00CF06AB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4334" w:rsidRPr="007F3FD4" w14:paraId="7C01DC2C" w14:textId="77777777" w:rsidTr="00316A59">
        <w:trPr>
          <w:trHeight w:val="290"/>
        </w:trPr>
        <w:tc>
          <w:tcPr>
            <w:tcW w:w="2071" w:type="dxa"/>
            <w:vMerge/>
            <w:vAlign w:val="center"/>
          </w:tcPr>
          <w:p w14:paraId="00359C35" w14:textId="77777777" w:rsidR="000E4334" w:rsidRPr="005E5CEC" w:rsidRDefault="000E4334" w:rsidP="00B57B65">
            <w:pPr>
              <w:ind w:leftChars="100" w:left="21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17" w:type="dxa"/>
          </w:tcPr>
          <w:p w14:paraId="5B012261" w14:textId="1DEAC1E9" w:rsidR="000E4334" w:rsidRPr="005E5CEC" w:rsidRDefault="000E4334" w:rsidP="000E4334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t</w:t>
            </w:r>
          </w:p>
        </w:tc>
        <w:tc>
          <w:tcPr>
            <w:tcW w:w="3012" w:type="dxa"/>
          </w:tcPr>
          <w:p w14:paraId="5590BC8D" w14:textId="54B70CEA" w:rsidR="000E4334" w:rsidRPr="0058674D" w:rsidRDefault="000E4334" w:rsidP="005A1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334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E433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5A1C2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433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dxa"/>
          </w:tcPr>
          <w:p w14:paraId="2C9E5AD8" w14:textId="2DDE9A5B" w:rsidR="000E4334" w:rsidRPr="00037298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07E0C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1636" w:type="dxa"/>
          </w:tcPr>
          <w:p w14:paraId="520FE057" w14:textId="77777777" w:rsidR="000E4334" w:rsidRPr="00640272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61E5B92" w14:textId="77777777" w:rsidR="000E4334" w:rsidRPr="0058674D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5ABD472" w14:textId="77777777" w:rsidR="000E4334" w:rsidRPr="00CF06AB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4334" w:rsidRPr="007F3FD4" w14:paraId="705E53A0" w14:textId="77777777" w:rsidTr="00316A59">
        <w:trPr>
          <w:trHeight w:val="290"/>
        </w:trPr>
        <w:tc>
          <w:tcPr>
            <w:tcW w:w="2071" w:type="dxa"/>
            <w:vMerge w:val="restart"/>
            <w:vAlign w:val="center"/>
          </w:tcPr>
          <w:p w14:paraId="5F2EE674" w14:textId="77777777" w:rsidR="00FD2A2F" w:rsidRDefault="000E4334" w:rsidP="00B57B6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09717F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499E17D" w14:textId="254BE5EE" w:rsidR="000E4334" w:rsidRPr="00F713AD" w:rsidRDefault="00FD2A2F" w:rsidP="00B57B6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10 copies/mL</w:t>
            </w:r>
          </w:p>
        </w:tc>
        <w:tc>
          <w:tcPr>
            <w:tcW w:w="1317" w:type="dxa"/>
          </w:tcPr>
          <w:p w14:paraId="3CD581C6" w14:textId="521DD1AC" w:rsidR="000E4334" w:rsidRPr="00F713AD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let</w:t>
            </w:r>
          </w:p>
        </w:tc>
        <w:tc>
          <w:tcPr>
            <w:tcW w:w="3012" w:type="dxa"/>
          </w:tcPr>
          <w:p w14:paraId="7A24DCAD" w14:textId="0F2649C6" w:rsidR="000E4334" w:rsidRPr="005A1C2D" w:rsidRDefault="000E4334" w:rsidP="005A1C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C2D">
              <w:rPr>
                <w:rFonts w:ascii="Times New Roman" w:hAnsi="Times New Roman" w:cs="Times New Roman"/>
                <w:b/>
                <w:sz w:val="24"/>
                <w:szCs w:val="24"/>
              </w:rPr>
              <w:t>0.54 (0.30</w:t>
            </w:r>
            <w:r w:rsidR="005A1C2D" w:rsidRPr="005A1C2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5A1C2D">
              <w:rPr>
                <w:rFonts w:ascii="Times New Roman" w:hAnsi="Times New Roman" w:cs="Times New Roman"/>
                <w:b/>
                <w:sz w:val="24"/>
                <w:szCs w:val="24"/>
              </w:rPr>
              <w:t>0.77)</w:t>
            </w:r>
          </w:p>
        </w:tc>
        <w:tc>
          <w:tcPr>
            <w:tcW w:w="1319" w:type="dxa"/>
          </w:tcPr>
          <w:p w14:paraId="7332C963" w14:textId="21C97516" w:rsidR="000E4334" w:rsidRPr="005A1C2D" w:rsidRDefault="000E4334" w:rsidP="000E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C2D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636" w:type="dxa"/>
          </w:tcPr>
          <w:p w14:paraId="7E64D492" w14:textId="0719BD02" w:rsidR="000E4334" w:rsidRPr="0047634D" w:rsidRDefault="0047634D" w:rsidP="000E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34D">
              <w:rPr>
                <w:rFonts w:ascii="Times New Roman" w:hAnsi="Times New Roman" w:cs="Times New Roman"/>
                <w:b/>
                <w:sz w:val="24"/>
                <w:szCs w:val="24"/>
              </w:rPr>
              <w:t>4.44</w:t>
            </w:r>
          </w:p>
        </w:tc>
        <w:tc>
          <w:tcPr>
            <w:tcW w:w="1418" w:type="dxa"/>
          </w:tcPr>
          <w:p w14:paraId="65E04E76" w14:textId="651DB247" w:rsidR="000E4334" w:rsidRPr="0047634D" w:rsidRDefault="0047634D" w:rsidP="000E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34D">
              <w:rPr>
                <w:rFonts w:ascii="Times New Roman" w:hAnsi="Times New Roman" w:cs="Times New Roman"/>
                <w:b/>
                <w:sz w:val="24"/>
                <w:szCs w:val="24"/>
              </w:rPr>
              <w:t>0.33</w:t>
            </w:r>
          </w:p>
        </w:tc>
        <w:tc>
          <w:tcPr>
            <w:tcW w:w="1417" w:type="dxa"/>
          </w:tcPr>
          <w:p w14:paraId="692EF449" w14:textId="19439D09" w:rsidR="000E4334" w:rsidRPr="0047634D" w:rsidRDefault="0047634D" w:rsidP="000E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34D">
              <w:rPr>
                <w:rFonts w:ascii="Times New Roman" w:hAnsi="Times New Roman" w:cs="Times New Roman"/>
                <w:b/>
                <w:sz w:val="24"/>
                <w:szCs w:val="24"/>
              </w:rPr>
              <w:t>0.90</w:t>
            </w:r>
          </w:p>
        </w:tc>
      </w:tr>
      <w:tr w:rsidR="000E4334" w:rsidRPr="007F3FD4" w14:paraId="70AC8861" w14:textId="77777777" w:rsidTr="00316A59">
        <w:trPr>
          <w:trHeight w:val="290"/>
        </w:trPr>
        <w:tc>
          <w:tcPr>
            <w:tcW w:w="2071" w:type="dxa"/>
            <w:vMerge/>
            <w:vAlign w:val="center"/>
          </w:tcPr>
          <w:p w14:paraId="0329F8B3" w14:textId="77777777" w:rsidR="000E4334" w:rsidRPr="0009717F" w:rsidRDefault="000E4334" w:rsidP="00B57B65">
            <w:pPr>
              <w:ind w:leftChars="100" w:left="21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17" w:type="dxa"/>
          </w:tcPr>
          <w:p w14:paraId="723B819A" w14:textId="5D019F01" w:rsidR="000E4334" w:rsidRPr="0009717F" w:rsidRDefault="000E4334" w:rsidP="000E43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t</w:t>
            </w:r>
          </w:p>
        </w:tc>
        <w:tc>
          <w:tcPr>
            <w:tcW w:w="3012" w:type="dxa"/>
          </w:tcPr>
          <w:p w14:paraId="6FE7E1C9" w14:textId="57A2C50B" w:rsidR="000E4334" w:rsidRPr="0058674D" w:rsidRDefault="000E4334" w:rsidP="005A1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334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E433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="005A1C2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E433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9" w:type="dxa"/>
          </w:tcPr>
          <w:p w14:paraId="2DCDCB24" w14:textId="5E2823D3" w:rsidR="000E4334" w:rsidRPr="00037298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07E0C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636" w:type="dxa"/>
          </w:tcPr>
          <w:p w14:paraId="4AF6E5F1" w14:textId="77777777" w:rsidR="000E4334" w:rsidRPr="00BD69A7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CE01B6C" w14:textId="77777777" w:rsidR="000E4334" w:rsidRPr="0058674D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C890C60" w14:textId="77777777" w:rsidR="000E4334" w:rsidRPr="00BD69A7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4334" w:rsidRPr="007F3FD4" w14:paraId="1FABC395" w14:textId="77777777" w:rsidTr="00316A59">
        <w:trPr>
          <w:trHeight w:val="290"/>
        </w:trPr>
        <w:tc>
          <w:tcPr>
            <w:tcW w:w="2071" w:type="dxa"/>
            <w:vMerge w:val="restart"/>
            <w:vAlign w:val="center"/>
          </w:tcPr>
          <w:p w14:paraId="1C5010D0" w14:textId="77777777" w:rsidR="008A2462" w:rsidRDefault="000E4334" w:rsidP="00B57B6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09717F">
              <w:rPr>
                <w:rFonts w:ascii="Times New Roman" w:hAnsi="Times New Roman" w:cs="Times New Roman"/>
                <w:i/>
                <w:sz w:val="24"/>
                <w:szCs w:val="24"/>
              </w:rPr>
              <w:t>β-glob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49F5F8F7" w14:textId="46A1C9DD" w:rsidR="000E4334" w:rsidRPr="00F713AD" w:rsidRDefault="00FD2A2F" w:rsidP="00B57B65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10 copies/mL</w:t>
            </w:r>
          </w:p>
        </w:tc>
        <w:tc>
          <w:tcPr>
            <w:tcW w:w="1317" w:type="dxa"/>
          </w:tcPr>
          <w:p w14:paraId="4233A461" w14:textId="7B446CC3" w:rsidR="000E4334" w:rsidRPr="00F713AD" w:rsidRDefault="000E4334" w:rsidP="000E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let</w:t>
            </w:r>
          </w:p>
        </w:tc>
        <w:tc>
          <w:tcPr>
            <w:tcW w:w="3012" w:type="dxa"/>
          </w:tcPr>
          <w:p w14:paraId="57498748" w14:textId="091CC5A2" w:rsidR="000E4334" w:rsidRPr="005A1C2D" w:rsidRDefault="000E4334" w:rsidP="005A1C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C2D">
              <w:rPr>
                <w:rFonts w:ascii="Times New Roman" w:hAnsi="Times New Roman" w:cs="Times New Roman"/>
                <w:b/>
                <w:sz w:val="24"/>
                <w:szCs w:val="24"/>
              </w:rPr>
              <w:t>0.75 (0.57</w:t>
            </w:r>
            <w:r w:rsidR="005A1C2D" w:rsidRPr="005A1C2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5A1C2D">
              <w:rPr>
                <w:rFonts w:ascii="Times New Roman" w:hAnsi="Times New Roman" w:cs="Times New Roman"/>
                <w:b/>
                <w:sz w:val="24"/>
                <w:szCs w:val="24"/>
              </w:rPr>
              <w:t>0.93)</w:t>
            </w:r>
          </w:p>
        </w:tc>
        <w:tc>
          <w:tcPr>
            <w:tcW w:w="1319" w:type="dxa"/>
          </w:tcPr>
          <w:p w14:paraId="3AD7C5ED" w14:textId="41495CBF" w:rsidR="000E4334" w:rsidRPr="005A1C2D" w:rsidRDefault="000E4334" w:rsidP="000E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C2D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</w:p>
        </w:tc>
        <w:tc>
          <w:tcPr>
            <w:tcW w:w="1636" w:type="dxa"/>
          </w:tcPr>
          <w:p w14:paraId="02D0D6BD" w14:textId="59B24952" w:rsidR="000E4334" w:rsidRPr="006F07C9" w:rsidRDefault="0047634D" w:rsidP="004763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7C9">
              <w:rPr>
                <w:rFonts w:ascii="Times New Roman" w:hAnsi="Times New Roman" w:cs="Times New Roman"/>
                <w:b/>
                <w:sz w:val="24"/>
                <w:szCs w:val="24"/>
              </w:rPr>
              <w:t>3.97</w:t>
            </w:r>
          </w:p>
        </w:tc>
        <w:tc>
          <w:tcPr>
            <w:tcW w:w="1418" w:type="dxa"/>
          </w:tcPr>
          <w:p w14:paraId="5235F428" w14:textId="76EF86F5" w:rsidR="000E4334" w:rsidRPr="006F07C9" w:rsidRDefault="0047634D" w:rsidP="000E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7C9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0E4334" w:rsidRPr="006F07C9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6F07C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7AE470FA" w14:textId="11BB0436" w:rsidR="000E4334" w:rsidRPr="006F07C9" w:rsidRDefault="0047634D" w:rsidP="000E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7C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.00</w:t>
            </w:r>
          </w:p>
        </w:tc>
      </w:tr>
      <w:tr w:rsidR="000E4334" w:rsidRPr="007F3FD4" w14:paraId="024ED928" w14:textId="77777777" w:rsidTr="00316A59">
        <w:trPr>
          <w:trHeight w:val="290"/>
        </w:trPr>
        <w:tc>
          <w:tcPr>
            <w:tcW w:w="2071" w:type="dxa"/>
            <w:vMerge/>
            <w:tcBorders>
              <w:bottom w:val="single" w:sz="4" w:space="0" w:color="auto"/>
            </w:tcBorders>
          </w:tcPr>
          <w:p w14:paraId="69F20EA0" w14:textId="77777777" w:rsidR="000E4334" w:rsidRPr="0009717F" w:rsidRDefault="000E4334" w:rsidP="000E4334">
            <w:pPr>
              <w:ind w:leftChars="100" w:left="21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1A5FEC2F" w14:textId="0B0D69CE" w:rsidR="000E4334" w:rsidRPr="0009717F" w:rsidRDefault="000E4334" w:rsidP="000E43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t</w:t>
            </w:r>
          </w:p>
        </w:tc>
        <w:tc>
          <w:tcPr>
            <w:tcW w:w="3012" w:type="dxa"/>
            <w:tcBorders>
              <w:bottom w:val="single" w:sz="4" w:space="0" w:color="auto"/>
            </w:tcBorders>
          </w:tcPr>
          <w:p w14:paraId="6CF48796" w14:textId="06FF47BF" w:rsidR="000E4334" w:rsidRPr="005A1C2D" w:rsidRDefault="000E4334" w:rsidP="005A1C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C2D">
              <w:rPr>
                <w:rFonts w:ascii="Times New Roman" w:hAnsi="Times New Roman" w:cs="Times New Roman"/>
                <w:b/>
                <w:sz w:val="24"/>
                <w:szCs w:val="24"/>
              </w:rPr>
              <w:t>0.48 (0.22</w:t>
            </w:r>
            <w:r w:rsidR="005A1C2D" w:rsidRPr="005A1C2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5A1C2D">
              <w:rPr>
                <w:rFonts w:ascii="Times New Roman" w:hAnsi="Times New Roman" w:cs="Times New Roman"/>
                <w:b/>
                <w:sz w:val="24"/>
                <w:szCs w:val="24"/>
              </w:rPr>
              <w:t>0.74)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7C026E63" w14:textId="303D1845" w:rsidR="000E4334" w:rsidRPr="005A1C2D" w:rsidRDefault="000E4334" w:rsidP="000E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C2D">
              <w:rPr>
                <w:rFonts w:ascii="Times New Roman" w:hAnsi="Times New Roman" w:cs="Times New Roman"/>
                <w:b/>
                <w:sz w:val="24"/>
                <w:szCs w:val="24"/>
              </w:rPr>
              <w:t>0.034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0451D78F" w14:textId="7C1405EE" w:rsidR="000E4334" w:rsidRPr="006F07C9" w:rsidRDefault="001A1A92" w:rsidP="000E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7C9">
              <w:rPr>
                <w:rFonts w:ascii="Times New Roman" w:hAnsi="Times New Roman" w:cs="Times New Roman"/>
                <w:b/>
                <w:sz w:val="24"/>
                <w:szCs w:val="24"/>
              </w:rPr>
              <w:t>3.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2C74BB6" w14:textId="0897485B" w:rsidR="000E4334" w:rsidRPr="006F07C9" w:rsidRDefault="001A1A92" w:rsidP="000E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7C9">
              <w:rPr>
                <w:rFonts w:ascii="Times New Roman" w:hAnsi="Times New Roman" w:cs="Times New Roman"/>
                <w:b/>
                <w:sz w:val="24"/>
                <w:szCs w:val="24"/>
              </w:rPr>
              <w:t>0.8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B058E3" w14:textId="6843AC08" w:rsidR="000E4334" w:rsidRPr="006F07C9" w:rsidRDefault="000E4334" w:rsidP="001A1A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07C9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1A1A92" w:rsidRPr="006F07C9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</w:tr>
    </w:tbl>
    <w:p w14:paraId="1FB16B9B" w14:textId="75E97DF5" w:rsidR="00582E2B" w:rsidRPr="003C7643" w:rsidRDefault="00714FA4" w:rsidP="008A2462">
      <w:pPr>
        <w:ind w:leftChars="405" w:left="850" w:rightChars="441" w:right="926" w:firstLine="1"/>
        <w:rPr>
          <w:rFonts w:ascii="Times New Roman" w:hAnsi="Times New Roman" w:cs="Times New Roman"/>
          <w:sz w:val="24"/>
          <w:szCs w:val="24"/>
        </w:rPr>
      </w:pPr>
      <w:r w:rsidRPr="00714FA4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E00AA" w:rsidRPr="00CD46C7">
        <w:rPr>
          <w:rFonts w:ascii="Times New Roman" w:hAnsi="Times New Roman" w:cs="Times New Roman"/>
          <w:i/>
          <w:sz w:val="24"/>
          <w:szCs w:val="24"/>
        </w:rPr>
        <w:t>mCL</w:t>
      </w:r>
      <w:r w:rsidR="00FE00AA" w:rsidRPr="00CD46C7">
        <w:rPr>
          <w:rFonts w:ascii="Times New Roman" w:hAnsi="Times New Roman" w:cs="Times New Roman"/>
          <w:i/>
          <w:sz w:val="24"/>
          <w:szCs w:val="24"/>
          <w:vertAlign w:val="subscript"/>
        </w:rPr>
        <w:t>cytokines</w:t>
      </w:r>
      <w:r w:rsidR="00FE00AA" w:rsidRPr="00FE00AA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15"/>
      <w:r w:rsidR="00CD46C7">
        <w:rPr>
          <w:rFonts w:ascii="Times New Roman" w:hAnsi="Times New Roman" w:cs="Times New Roman"/>
          <w:sz w:val="24"/>
          <w:szCs w:val="24"/>
        </w:rPr>
        <w:t>the mean of cytokines clearance rate</w:t>
      </w:r>
      <w:bookmarkEnd w:id="1"/>
      <w:r w:rsidR="00CD46C7">
        <w:rPr>
          <w:rFonts w:ascii="Times New Roman" w:hAnsi="Times New Roman" w:cs="Times New Roman"/>
          <w:sz w:val="24"/>
          <w:szCs w:val="24"/>
        </w:rPr>
        <w:t>,</w:t>
      </w:r>
      <w:r w:rsidR="00CD46C7" w:rsidRPr="00CD46C7">
        <w:t xml:space="preserve"> </w:t>
      </w:r>
      <w:r w:rsidR="00CD46C7" w:rsidRPr="005C55C2">
        <w:rPr>
          <w:rFonts w:ascii="Times New Roman" w:hAnsi="Times New Roman" w:cs="Times New Roman"/>
          <w:i/>
          <w:sz w:val="24"/>
          <w:szCs w:val="24"/>
        </w:rPr>
        <w:t>mCL</w:t>
      </w:r>
      <w:r w:rsidR="00CD46C7" w:rsidRPr="005C55C2">
        <w:rPr>
          <w:rFonts w:ascii="Times New Roman" w:hAnsi="Times New Roman" w:cs="Times New Roman"/>
          <w:i/>
          <w:sz w:val="24"/>
          <w:szCs w:val="24"/>
          <w:vertAlign w:val="subscript"/>
        </w:rPr>
        <w:t>DAMPs</w:t>
      </w:r>
      <w:r w:rsidR="00CD46C7">
        <w:rPr>
          <w:rFonts w:ascii="Times New Roman" w:hAnsi="Times New Roman" w:cs="Times New Roman"/>
          <w:sz w:val="24"/>
          <w:szCs w:val="24"/>
        </w:rPr>
        <w:t xml:space="preserve"> the mean of </w:t>
      </w:r>
      <w:r w:rsidR="005C55C2">
        <w:rPr>
          <w:rFonts w:ascii="Times New Roman" w:hAnsi="Times New Roman" w:cs="Times New Roman"/>
          <w:sz w:val="24"/>
          <w:szCs w:val="24"/>
        </w:rPr>
        <w:t>DAMPs</w:t>
      </w:r>
      <w:r w:rsidR="00CD46C7">
        <w:rPr>
          <w:rFonts w:ascii="Times New Roman" w:hAnsi="Times New Roman" w:cs="Times New Roman"/>
          <w:sz w:val="24"/>
          <w:szCs w:val="24"/>
        </w:rPr>
        <w:t xml:space="preserve"> clearance rate</w:t>
      </w:r>
      <w:r w:rsidR="003C7643">
        <w:rPr>
          <w:rFonts w:ascii="Times New Roman" w:hAnsi="Times New Roman" w:cs="Times New Roman"/>
          <w:sz w:val="24"/>
          <w:szCs w:val="24"/>
        </w:rPr>
        <w:t>,</w:t>
      </w:r>
      <w:r w:rsidR="003C7643" w:rsidRPr="003C7643">
        <w:t xml:space="preserve"> </w:t>
      </w:r>
      <w:r w:rsidR="003C7643" w:rsidRPr="003C7643">
        <w:rPr>
          <w:rFonts w:ascii="Times New Roman" w:hAnsi="Times New Roman" w:cs="Times New Roman"/>
          <w:sz w:val="24"/>
          <w:szCs w:val="24"/>
        </w:rPr>
        <w:t>m</w:t>
      </w:r>
      <w:r w:rsidR="001C5390">
        <w:rPr>
          <w:rFonts w:ascii="Times New Roman" w:hAnsi="Times New Roman" w:cs="Times New Roman"/>
          <w:sz w:val="24"/>
          <w:szCs w:val="24"/>
        </w:rPr>
        <w:t>C</w:t>
      </w:r>
      <w:r w:rsidR="003C7643" w:rsidRPr="003C7643">
        <w:rPr>
          <w:rFonts w:ascii="Times New Roman" w:hAnsi="Times New Roman" w:cs="Times New Roman"/>
          <w:sz w:val="24"/>
          <w:szCs w:val="24"/>
          <w:vertAlign w:val="subscript"/>
        </w:rPr>
        <w:t>DAMPs</w:t>
      </w:r>
      <w:r w:rsidR="003C7643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="003C7643" w:rsidRPr="003C7643">
        <w:rPr>
          <w:rFonts w:ascii="Times New Roman" w:hAnsi="Times New Roman" w:cs="Times New Roman"/>
          <w:sz w:val="24"/>
          <w:szCs w:val="24"/>
        </w:rPr>
        <w:t xml:space="preserve"> </w:t>
      </w:r>
      <w:r w:rsidR="003C7643">
        <w:rPr>
          <w:rFonts w:ascii="Times New Roman" w:hAnsi="Times New Roman" w:cs="Times New Roman"/>
          <w:sz w:val="24"/>
          <w:szCs w:val="24"/>
        </w:rPr>
        <w:t xml:space="preserve">mean of </w:t>
      </w:r>
      <w:r w:rsidR="00841CFA">
        <w:rPr>
          <w:rFonts w:ascii="Times New Roman" w:hAnsi="Times New Roman" w:cs="Times New Roman"/>
          <w:sz w:val="24"/>
          <w:szCs w:val="24"/>
        </w:rPr>
        <w:t xml:space="preserve">circulating </w:t>
      </w:r>
      <w:r w:rsidR="003C7643">
        <w:rPr>
          <w:rFonts w:ascii="Times New Roman" w:hAnsi="Times New Roman" w:cs="Times New Roman"/>
          <w:sz w:val="24"/>
          <w:szCs w:val="24"/>
        </w:rPr>
        <w:t>DAMPs</w:t>
      </w:r>
      <w:r w:rsidR="00841CFA">
        <w:rPr>
          <w:rFonts w:ascii="Times New Roman" w:hAnsi="Times New Roman" w:cs="Times New Roman"/>
          <w:sz w:val="24"/>
          <w:szCs w:val="24"/>
        </w:rPr>
        <w:t xml:space="preserve"> levels</w:t>
      </w:r>
      <w:r w:rsidR="006F07C9">
        <w:rPr>
          <w:rFonts w:ascii="Times New Roman" w:hAnsi="Times New Roman" w:cs="Times New Roman"/>
          <w:sz w:val="24"/>
          <w:szCs w:val="24"/>
        </w:rPr>
        <w:t xml:space="preserve">, </w:t>
      </w:r>
      <w:r w:rsidR="006F07C9" w:rsidRPr="009729B3">
        <w:rPr>
          <w:rFonts w:ascii="Times New Roman" w:hAnsi="Times New Roman" w:cs="Times New Roman"/>
          <w:i/>
          <w:sz w:val="24"/>
          <w:szCs w:val="24"/>
        </w:rPr>
        <w:t>DAMPs</w:t>
      </w:r>
      <w:r w:rsidR="006F07C9" w:rsidRPr="00295E6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F07C9" w:rsidRPr="00266F56">
        <w:rPr>
          <w:rFonts w:ascii="Times New Roman" w:hAnsi="Times New Roman" w:cs="Times New Roman"/>
          <w:sz w:val="24"/>
          <w:szCs w:val="24"/>
        </w:rPr>
        <w:t>Damage-Associated Molecular Patterns</w:t>
      </w:r>
    </w:p>
    <w:sectPr w:rsidR="00582E2B" w:rsidRPr="003C7643" w:rsidSect="00F26E0B">
      <w:pgSz w:w="16838" w:h="11906" w:orient="landscape" w:code="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9B5DFD" w14:textId="77777777" w:rsidR="00E44467" w:rsidRDefault="00E44467" w:rsidP="00130C90">
      <w:r>
        <w:separator/>
      </w:r>
    </w:p>
  </w:endnote>
  <w:endnote w:type="continuationSeparator" w:id="0">
    <w:p w14:paraId="654B7DC4" w14:textId="77777777" w:rsidR="00E44467" w:rsidRDefault="00E44467" w:rsidP="00130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0281FF" w14:textId="77777777" w:rsidR="00E44467" w:rsidRDefault="00E44467" w:rsidP="00130C90">
      <w:r>
        <w:separator/>
      </w:r>
    </w:p>
  </w:footnote>
  <w:footnote w:type="continuationSeparator" w:id="0">
    <w:p w14:paraId="0D14E96D" w14:textId="77777777" w:rsidR="00E44467" w:rsidRDefault="00E44467" w:rsidP="00130C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2E4"/>
    <w:rsid w:val="00001B2B"/>
    <w:rsid w:val="00003966"/>
    <w:rsid w:val="00003AA5"/>
    <w:rsid w:val="000044F8"/>
    <w:rsid w:val="00004B65"/>
    <w:rsid w:val="000059AC"/>
    <w:rsid w:val="00007F26"/>
    <w:rsid w:val="00015113"/>
    <w:rsid w:val="00017A99"/>
    <w:rsid w:val="00021F99"/>
    <w:rsid w:val="00024ABA"/>
    <w:rsid w:val="00026197"/>
    <w:rsid w:val="00027DCE"/>
    <w:rsid w:val="000314AC"/>
    <w:rsid w:val="0003359F"/>
    <w:rsid w:val="00034E51"/>
    <w:rsid w:val="000354DE"/>
    <w:rsid w:val="00037298"/>
    <w:rsid w:val="000447CE"/>
    <w:rsid w:val="00046C32"/>
    <w:rsid w:val="00046FB7"/>
    <w:rsid w:val="00050A4A"/>
    <w:rsid w:val="00064609"/>
    <w:rsid w:val="000664A3"/>
    <w:rsid w:val="00072D93"/>
    <w:rsid w:val="0007491B"/>
    <w:rsid w:val="00075165"/>
    <w:rsid w:val="00077350"/>
    <w:rsid w:val="00080EA4"/>
    <w:rsid w:val="00081D51"/>
    <w:rsid w:val="0009323C"/>
    <w:rsid w:val="00095820"/>
    <w:rsid w:val="00095ED8"/>
    <w:rsid w:val="0009717F"/>
    <w:rsid w:val="000A68C8"/>
    <w:rsid w:val="000A7727"/>
    <w:rsid w:val="000A7B0F"/>
    <w:rsid w:val="000B123E"/>
    <w:rsid w:val="000B3B4A"/>
    <w:rsid w:val="000B5388"/>
    <w:rsid w:val="000B5E66"/>
    <w:rsid w:val="000D0A17"/>
    <w:rsid w:val="000D294E"/>
    <w:rsid w:val="000E0BD3"/>
    <w:rsid w:val="000E14FF"/>
    <w:rsid w:val="000E4334"/>
    <w:rsid w:val="001003DA"/>
    <w:rsid w:val="00103F63"/>
    <w:rsid w:val="00106205"/>
    <w:rsid w:val="00106F33"/>
    <w:rsid w:val="001110F3"/>
    <w:rsid w:val="00117B79"/>
    <w:rsid w:val="00124445"/>
    <w:rsid w:val="00125338"/>
    <w:rsid w:val="001300CE"/>
    <w:rsid w:val="00130C90"/>
    <w:rsid w:val="00132B5C"/>
    <w:rsid w:val="00136562"/>
    <w:rsid w:val="001508CB"/>
    <w:rsid w:val="001549CB"/>
    <w:rsid w:val="00155967"/>
    <w:rsid w:val="0015750B"/>
    <w:rsid w:val="0016580E"/>
    <w:rsid w:val="0017181C"/>
    <w:rsid w:val="00172D48"/>
    <w:rsid w:val="001736C3"/>
    <w:rsid w:val="00175B5F"/>
    <w:rsid w:val="00181DEB"/>
    <w:rsid w:val="00183729"/>
    <w:rsid w:val="00186995"/>
    <w:rsid w:val="00187FA4"/>
    <w:rsid w:val="00196CA3"/>
    <w:rsid w:val="00197C55"/>
    <w:rsid w:val="001A1A92"/>
    <w:rsid w:val="001A6264"/>
    <w:rsid w:val="001B0A6C"/>
    <w:rsid w:val="001B4C1D"/>
    <w:rsid w:val="001B5E3B"/>
    <w:rsid w:val="001C5390"/>
    <w:rsid w:val="001D54A1"/>
    <w:rsid w:val="001D59D7"/>
    <w:rsid w:val="001E143D"/>
    <w:rsid w:val="001E7DB7"/>
    <w:rsid w:val="00206EF6"/>
    <w:rsid w:val="00211FC7"/>
    <w:rsid w:val="0021778F"/>
    <w:rsid w:val="0022373E"/>
    <w:rsid w:val="00224985"/>
    <w:rsid w:val="00224FE1"/>
    <w:rsid w:val="00226C3D"/>
    <w:rsid w:val="002424F7"/>
    <w:rsid w:val="002425F0"/>
    <w:rsid w:val="002467AC"/>
    <w:rsid w:val="002474A8"/>
    <w:rsid w:val="0024760A"/>
    <w:rsid w:val="002508A4"/>
    <w:rsid w:val="00251E7F"/>
    <w:rsid w:val="00253BAD"/>
    <w:rsid w:val="0025604E"/>
    <w:rsid w:val="00260AAC"/>
    <w:rsid w:val="00261320"/>
    <w:rsid w:val="00264D7E"/>
    <w:rsid w:val="0027426C"/>
    <w:rsid w:val="00275572"/>
    <w:rsid w:val="00287378"/>
    <w:rsid w:val="00287967"/>
    <w:rsid w:val="00291552"/>
    <w:rsid w:val="002A29FC"/>
    <w:rsid w:val="002A3502"/>
    <w:rsid w:val="002A4195"/>
    <w:rsid w:val="002A4883"/>
    <w:rsid w:val="002A6427"/>
    <w:rsid w:val="002B12A4"/>
    <w:rsid w:val="002C2576"/>
    <w:rsid w:val="002C6AF7"/>
    <w:rsid w:val="002D669C"/>
    <w:rsid w:val="002E74F9"/>
    <w:rsid w:val="002E7618"/>
    <w:rsid w:val="002F3F8D"/>
    <w:rsid w:val="002F6D93"/>
    <w:rsid w:val="00304E98"/>
    <w:rsid w:val="0031390A"/>
    <w:rsid w:val="00316A59"/>
    <w:rsid w:val="00317DC3"/>
    <w:rsid w:val="00322F97"/>
    <w:rsid w:val="003272AB"/>
    <w:rsid w:val="003317AC"/>
    <w:rsid w:val="0033344B"/>
    <w:rsid w:val="0033482B"/>
    <w:rsid w:val="00340662"/>
    <w:rsid w:val="0034255C"/>
    <w:rsid w:val="00345C97"/>
    <w:rsid w:val="003533FB"/>
    <w:rsid w:val="00354F43"/>
    <w:rsid w:val="00364CE7"/>
    <w:rsid w:val="00366F4D"/>
    <w:rsid w:val="003778AA"/>
    <w:rsid w:val="003800CE"/>
    <w:rsid w:val="00382134"/>
    <w:rsid w:val="003851FA"/>
    <w:rsid w:val="00385913"/>
    <w:rsid w:val="00391120"/>
    <w:rsid w:val="003A2BD3"/>
    <w:rsid w:val="003A5700"/>
    <w:rsid w:val="003A7577"/>
    <w:rsid w:val="003A7AE6"/>
    <w:rsid w:val="003B3ED7"/>
    <w:rsid w:val="003B7DD6"/>
    <w:rsid w:val="003C7643"/>
    <w:rsid w:val="003D4D7E"/>
    <w:rsid w:val="003D5023"/>
    <w:rsid w:val="003D62E6"/>
    <w:rsid w:val="003D6814"/>
    <w:rsid w:val="003D7DB2"/>
    <w:rsid w:val="003E7CCE"/>
    <w:rsid w:val="003F217C"/>
    <w:rsid w:val="003F7CF4"/>
    <w:rsid w:val="00401B12"/>
    <w:rsid w:val="00406836"/>
    <w:rsid w:val="0041230A"/>
    <w:rsid w:val="00412DA5"/>
    <w:rsid w:val="004145DB"/>
    <w:rsid w:val="004153CA"/>
    <w:rsid w:val="00417E8A"/>
    <w:rsid w:val="004257EC"/>
    <w:rsid w:val="00426914"/>
    <w:rsid w:val="00431512"/>
    <w:rsid w:val="004336BD"/>
    <w:rsid w:val="0044639C"/>
    <w:rsid w:val="004467C8"/>
    <w:rsid w:val="004508EF"/>
    <w:rsid w:val="0046156C"/>
    <w:rsid w:val="00461F86"/>
    <w:rsid w:val="00464DF4"/>
    <w:rsid w:val="0047634D"/>
    <w:rsid w:val="00487D8D"/>
    <w:rsid w:val="004909EB"/>
    <w:rsid w:val="0049123C"/>
    <w:rsid w:val="004A1F83"/>
    <w:rsid w:val="004B0588"/>
    <w:rsid w:val="004B1610"/>
    <w:rsid w:val="004B2A2E"/>
    <w:rsid w:val="004B760F"/>
    <w:rsid w:val="004D4592"/>
    <w:rsid w:val="004D6EE9"/>
    <w:rsid w:val="004E258F"/>
    <w:rsid w:val="004E315F"/>
    <w:rsid w:val="004E4B1E"/>
    <w:rsid w:val="004F0C4E"/>
    <w:rsid w:val="004F2766"/>
    <w:rsid w:val="004F7BFF"/>
    <w:rsid w:val="00500D2A"/>
    <w:rsid w:val="00506031"/>
    <w:rsid w:val="00511017"/>
    <w:rsid w:val="00517004"/>
    <w:rsid w:val="0052003E"/>
    <w:rsid w:val="00520AED"/>
    <w:rsid w:val="00521199"/>
    <w:rsid w:val="0052548F"/>
    <w:rsid w:val="005335C9"/>
    <w:rsid w:val="00536229"/>
    <w:rsid w:val="00541BDA"/>
    <w:rsid w:val="00542428"/>
    <w:rsid w:val="00543340"/>
    <w:rsid w:val="00554817"/>
    <w:rsid w:val="00555799"/>
    <w:rsid w:val="00557262"/>
    <w:rsid w:val="00562AAE"/>
    <w:rsid w:val="00562FC8"/>
    <w:rsid w:val="0057315E"/>
    <w:rsid w:val="00573E50"/>
    <w:rsid w:val="00573E66"/>
    <w:rsid w:val="005823A4"/>
    <w:rsid w:val="00582E2B"/>
    <w:rsid w:val="0058674D"/>
    <w:rsid w:val="005951C8"/>
    <w:rsid w:val="005A1C2D"/>
    <w:rsid w:val="005A5495"/>
    <w:rsid w:val="005A5800"/>
    <w:rsid w:val="005A6FD1"/>
    <w:rsid w:val="005B006E"/>
    <w:rsid w:val="005B0706"/>
    <w:rsid w:val="005B2EC0"/>
    <w:rsid w:val="005B59C4"/>
    <w:rsid w:val="005B7566"/>
    <w:rsid w:val="005C55C2"/>
    <w:rsid w:val="005C73E8"/>
    <w:rsid w:val="005E5A48"/>
    <w:rsid w:val="005E5CEC"/>
    <w:rsid w:val="005F2D7D"/>
    <w:rsid w:val="005F59F6"/>
    <w:rsid w:val="005F7211"/>
    <w:rsid w:val="0061381B"/>
    <w:rsid w:val="00614313"/>
    <w:rsid w:val="0061478C"/>
    <w:rsid w:val="00615513"/>
    <w:rsid w:val="00623940"/>
    <w:rsid w:val="00627806"/>
    <w:rsid w:val="00627A2F"/>
    <w:rsid w:val="00640272"/>
    <w:rsid w:val="0064502A"/>
    <w:rsid w:val="00646C11"/>
    <w:rsid w:val="00654055"/>
    <w:rsid w:val="00655466"/>
    <w:rsid w:val="00655903"/>
    <w:rsid w:val="00664A78"/>
    <w:rsid w:val="00671804"/>
    <w:rsid w:val="00676FE7"/>
    <w:rsid w:val="00680370"/>
    <w:rsid w:val="0068125D"/>
    <w:rsid w:val="00687273"/>
    <w:rsid w:val="00687D8D"/>
    <w:rsid w:val="006914E2"/>
    <w:rsid w:val="00692653"/>
    <w:rsid w:val="00693236"/>
    <w:rsid w:val="00694625"/>
    <w:rsid w:val="00695DE6"/>
    <w:rsid w:val="006A029E"/>
    <w:rsid w:val="006A0E42"/>
    <w:rsid w:val="006A1045"/>
    <w:rsid w:val="006A14A9"/>
    <w:rsid w:val="006A1C3C"/>
    <w:rsid w:val="006A4206"/>
    <w:rsid w:val="006A74B9"/>
    <w:rsid w:val="006B157A"/>
    <w:rsid w:val="006B1646"/>
    <w:rsid w:val="006D341B"/>
    <w:rsid w:val="006D72A6"/>
    <w:rsid w:val="006E1FE2"/>
    <w:rsid w:val="006E2F0C"/>
    <w:rsid w:val="006F07C9"/>
    <w:rsid w:val="0070027E"/>
    <w:rsid w:val="0070247C"/>
    <w:rsid w:val="00704C9C"/>
    <w:rsid w:val="00704F00"/>
    <w:rsid w:val="00714FA4"/>
    <w:rsid w:val="007156F3"/>
    <w:rsid w:val="00715935"/>
    <w:rsid w:val="007170A9"/>
    <w:rsid w:val="00720FC8"/>
    <w:rsid w:val="00721EFA"/>
    <w:rsid w:val="0072295C"/>
    <w:rsid w:val="00725B84"/>
    <w:rsid w:val="00751F93"/>
    <w:rsid w:val="00754E8B"/>
    <w:rsid w:val="007555D6"/>
    <w:rsid w:val="0076619E"/>
    <w:rsid w:val="0077131B"/>
    <w:rsid w:val="00780C5C"/>
    <w:rsid w:val="00782C34"/>
    <w:rsid w:val="0078313F"/>
    <w:rsid w:val="00783F27"/>
    <w:rsid w:val="007A52A1"/>
    <w:rsid w:val="007B2DC5"/>
    <w:rsid w:val="007C084D"/>
    <w:rsid w:val="007C2E1C"/>
    <w:rsid w:val="007C32EE"/>
    <w:rsid w:val="007C61B1"/>
    <w:rsid w:val="007C6513"/>
    <w:rsid w:val="007C71A2"/>
    <w:rsid w:val="007C71C0"/>
    <w:rsid w:val="007D4773"/>
    <w:rsid w:val="007D57D7"/>
    <w:rsid w:val="007E329E"/>
    <w:rsid w:val="007F3CCF"/>
    <w:rsid w:val="007F3FD4"/>
    <w:rsid w:val="007F4681"/>
    <w:rsid w:val="007F601E"/>
    <w:rsid w:val="00800E10"/>
    <w:rsid w:val="00801B11"/>
    <w:rsid w:val="0080273F"/>
    <w:rsid w:val="00810DEB"/>
    <w:rsid w:val="00815F03"/>
    <w:rsid w:val="00820A4F"/>
    <w:rsid w:val="008224F6"/>
    <w:rsid w:val="008242E2"/>
    <w:rsid w:val="00826977"/>
    <w:rsid w:val="008312F5"/>
    <w:rsid w:val="008347B9"/>
    <w:rsid w:val="00841CFA"/>
    <w:rsid w:val="0084436B"/>
    <w:rsid w:val="008559B6"/>
    <w:rsid w:val="00856FB2"/>
    <w:rsid w:val="008621A4"/>
    <w:rsid w:val="008633C8"/>
    <w:rsid w:val="00865774"/>
    <w:rsid w:val="00865E36"/>
    <w:rsid w:val="00866041"/>
    <w:rsid w:val="00867DF8"/>
    <w:rsid w:val="0087511E"/>
    <w:rsid w:val="00877BE3"/>
    <w:rsid w:val="00877F32"/>
    <w:rsid w:val="00883F05"/>
    <w:rsid w:val="00893ADF"/>
    <w:rsid w:val="00894A60"/>
    <w:rsid w:val="008969FA"/>
    <w:rsid w:val="008A1736"/>
    <w:rsid w:val="008A2462"/>
    <w:rsid w:val="008A47A4"/>
    <w:rsid w:val="008A6AFB"/>
    <w:rsid w:val="008B27AC"/>
    <w:rsid w:val="008B29DC"/>
    <w:rsid w:val="008C0FD4"/>
    <w:rsid w:val="008D131F"/>
    <w:rsid w:val="008D732C"/>
    <w:rsid w:val="008E001A"/>
    <w:rsid w:val="008E45B7"/>
    <w:rsid w:val="008E6746"/>
    <w:rsid w:val="008E6CC2"/>
    <w:rsid w:val="008E74C0"/>
    <w:rsid w:val="008E76C2"/>
    <w:rsid w:val="008F2977"/>
    <w:rsid w:val="008F32AA"/>
    <w:rsid w:val="008F461E"/>
    <w:rsid w:val="008F7D46"/>
    <w:rsid w:val="00907E6F"/>
    <w:rsid w:val="00911F2A"/>
    <w:rsid w:val="00920646"/>
    <w:rsid w:val="00926691"/>
    <w:rsid w:val="0093753B"/>
    <w:rsid w:val="00942733"/>
    <w:rsid w:val="00944CCC"/>
    <w:rsid w:val="009453F4"/>
    <w:rsid w:val="00947B26"/>
    <w:rsid w:val="00961149"/>
    <w:rsid w:val="00961231"/>
    <w:rsid w:val="00963685"/>
    <w:rsid w:val="009637B8"/>
    <w:rsid w:val="009674FD"/>
    <w:rsid w:val="00972169"/>
    <w:rsid w:val="00973442"/>
    <w:rsid w:val="00973629"/>
    <w:rsid w:val="00976729"/>
    <w:rsid w:val="0098660D"/>
    <w:rsid w:val="00996048"/>
    <w:rsid w:val="009A61D4"/>
    <w:rsid w:val="009B0775"/>
    <w:rsid w:val="009B5638"/>
    <w:rsid w:val="009B628D"/>
    <w:rsid w:val="009B77DF"/>
    <w:rsid w:val="009C0C13"/>
    <w:rsid w:val="009C7FCA"/>
    <w:rsid w:val="009D71CD"/>
    <w:rsid w:val="009E349E"/>
    <w:rsid w:val="009E6106"/>
    <w:rsid w:val="009F7407"/>
    <w:rsid w:val="00A0006A"/>
    <w:rsid w:val="00A06B88"/>
    <w:rsid w:val="00A17333"/>
    <w:rsid w:val="00A17AB7"/>
    <w:rsid w:val="00A20181"/>
    <w:rsid w:val="00A23817"/>
    <w:rsid w:val="00A3054B"/>
    <w:rsid w:val="00A35446"/>
    <w:rsid w:val="00A3566D"/>
    <w:rsid w:val="00A403AC"/>
    <w:rsid w:val="00A4051E"/>
    <w:rsid w:val="00A41592"/>
    <w:rsid w:val="00A4413F"/>
    <w:rsid w:val="00A50F98"/>
    <w:rsid w:val="00A5102C"/>
    <w:rsid w:val="00A54730"/>
    <w:rsid w:val="00A55D3E"/>
    <w:rsid w:val="00A5717F"/>
    <w:rsid w:val="00A60601"/>
    <w:rsid w:val="00A62C0E"/>
    <w:rsid w:val="00A80124"/>
    <w:rsid w:val="00A80282"/>
    <w:rsid w:val="00A8050B"/>
    <w:rsid w:val="00A82D3E"/>
    <w:rsid w:val="00A94213"/>
    <w:rsid w:val="00AA3278"/>
    <w:rsid w:val="00AA5CC3"/>
    <w:rsid w:val="00AA6FA9"/>
    <w:rsid w:val="00AA7070"/>
    <w:rsid w:val="00AA7377"/>
    <w:rsid w:val="00AB0C1B"/>
    <w:rsid w:val="00AB5CB4"/>
    <w:rsid w:val="00AB7341"/>
    <w:rsid w:val="00AC2242"/>
    <w:rsid w:val="00AE1FCA"/>
    <w:rsid w:val="00AE440E"/>
    <w:rsid w:val="00AF3858"/>
    <w:rsid w:val="00AF44CE"/>
    <w:rsid w:val="00B04390"/>
    <w:rsid w:val="00B142CE"/>
    <w:rsid w:val="00B1540E"/>
    <w:rsid w:val="00B21BAB"/>
    <w:rsid w:val="00B2260F"/>
    <w:rsid w:val="00B33403"/>
    <w:rsid w:val="00B33D2A"/>
    <w:rsid w:val="00B34D81"/>
    <w:rsid w:val="00B36121"/>
    <w:rsid w:val="00B364F2"/>
    <w:rsid w:val="00B46E42"/>
    <w:rsid w:val="00B57B65"/>
    <w:rsid w:val="00B62BBC"/>
    <w:rsid w:val="00B70EAA"/>
    <w:rsid w:val="00B744D4"/>
    <w:rsid w:val="00B76A41"/>
    <w:rsid w:val="00B965A0"/>
    <w:rsid w:val="00BA025D"/>
    <w:rsid w:val="00BA0EC6"/>
    <w:rsid w:val="00BA63E6"/>
    <w:rsid w:val="00BB00FD"/>
    <w:rsid w:val="00BB3A47"/>
    <w:rsid w:val="00BC116B"/>
    <w:rsid w:val="00BC4614"/>
    <w:rsid w:val="00BC5E2C"/>
    <w:rsid w:val="00BC6FE8"/>
    <w:rsid w:val="00BD15EE"/>
    <w:rsid w:val="00BD2EA1"/>
    <w:rsid w:val="00BD69A7"/>
    <w:rsid w:val="00BE3481"/>
    <w:rsid w:val="00BE5DBA"/>
    <w:rsid w:val="00BE72B1"/>
    <w:rsid w:val="00BF3072"/>
    <w:rsid w:val="00BF31DF"/>
    <w:rsid w:val="00C02337"/>
    <w:rsid w:val="00C02CD0"/>
    <w:rsid w:val="00C14841"/>
    <w:rsid w:val="00C27730"/>
    <w:rsid w:val="00C30134"/>
    <w:rsid w:val="00C434D1"/>
    <w:rsid w:val="00C508F4"/>
    <w:rsid w:val="00C57258"/>
    <w:rsid w:val="00C5747A"/>
    <w:rsid w:val="00C61EB1"/>
    <w:rsid w:val="00C6419D"/>
    <w:rsid w:val="00C67D9D"/>
    <w:rsid w:val="00C716F4"/>
    <w:rsid w:val="00C826AC"/>
    <w:rsid w:val="00C83894"/>
    <w:rsid w:val="00C87F65"/>
    <w:rsid w:val="00C9252C"/>
    <w:rsid w:val="00CA4C54"/>
    <w:rsid w:val="00CB1549"/>
    <w:rsid w:val="00CB6334"/>
    <w:rsid w:val="00CC469B"/>
    <w:rsid w:val="00CD46C7"/>
    <w:rsid w:val="00CD5B87"/>
    <w:rsid w:val="00CD7F3D"/>
    <w:rsid w:val="00CE2907"/>
    <w:rsid w:val="00CE35A0"/>
    <w:rsid w:val="00CE4132"/>
    <w:rsid w:val="00CF06AB"/>
    <w:rsid w:val="00D00DB2"/>
    <w:rsid w:val="00D051E8"/>
    <w:rsid w:val="00D05E81"/>
    <w:rsid w:val="00D1070D"/>
    <w:rsid w:val="00D13EA8"/>
    <w:rsid w:val="00D1529A"/>
    <w:rsid w:val="00D206FC"/>
    <w:rsid w:val="00D20889"/>
    <w:rsid w:val="00D35C31"/>
    <w:rsid w:val="00D36E9C"/>
    <w:rsid w:val="00D37C5A"/>
    <w:rsid w:val="00D43977"/>
    <w:rsid w:val="00D5090A"/>
    <w:rsid w:val="00D62FF7"/>
    <w:rsid w:val="00D71995"/>
    <w:rsid w:val="00D72496"/>
    <w:rsid w:val="00D74C88"/>
    <w:rsid w:val="00D76A24"/>
    <w:rsid w:val="00D80628"/>
    <w:rsid w:val="00D81A83"/>
    <w:rsid w:val="00D86229"/>
    <w:rsid w:val="00DA1C76"/>
    <w:rsid w:val="00DA20CA"/>
    <w:rsid w:val="00DA2A54"/>
    <w:rsid w:val="00DA2C46"/>
    <w:rsid w:val="00DB257A"/>
    <w:rsid w:val="00DD0A22"/>
    <w:rsid w:val="00DD170A"/>
    <w:rsid w:val="00DD44A3"/>
    <w:rsid w:val="00DD62DA"/>
    <w:rsid w:val="00DE2CC8"/>
    <w:rsid w:val="00DE3D80"/>
    <w:rsid w:val="00DE6C94"/>
    <w:rsid w:val="00DF1109"/>
    <w:rsid w:val="00DF677D"/>
    <w:rsid w:val="00DF7D6F"/>
    <w:rsid w:val="00E00C43"/>
    <w:rsid w:val="00E07DCF"/>
    <w:rsid w:val="00E11E2A"/>
    <w:rsid w:val="00E12F0F"/>
    <w:rsid w:val="00E2359B"/>
    <w:rsid w:val="00E23F10"/>
    <w:rsid w:val="00E3250E"/>
    <w:rsid w:val="00E34456"/>
    <w:rsid w:val="00E3498D"/>
    <w:rsid w:val="00E3510E"/>
    <w:rsid w:val="00E37C4F"/>
    <w:rsid w:val="00E44467"/>
    <w:rsid w:val="00E54471"/>
    <w:rsid w:val="00E57D91"/>
    <w:rsid w:val="00E63C42"/>
    <w:rsid w:val="00E72537"/>
    <w:rsid w:val="00E732D6"/>
    <w:rsid w:val="00E86081"/>
    <w:rsid w:val="00E919A2"/>
    <w:rsid w:val="00E92A79"/>
    <w:rsid w:val="00E96730"/>
    <w:rsid w:val="00EA18EE"/>
    <w:rsid w:val="00EA19AF"/>
    <w:rsid w:val="00EA4D71"/>
    <w:rsid w:val="00EA7E46"/>
    <w:rsid w:val="00EB0153"/>
    <w:rsid w:val="00EB4610"/>
    <w:rsid w:val="00EB46ED"/>
    <w:rsid w:val="00EB752D"/>
    <w:rsid w:val="00EB7ED6"/>
    <w:rsid w:val="00EC72A0"/>
    <w:rsid w:val="00ED131B"/>
    <w:rsid w:val="00ED152C"/>
    <w:rsid w:val="00ED1866"/>
    <w:rsid w:val="00ED7E64"/>
    <w:rsid w:val="00EE27FC"/>
    <w:rsid w:val="00EE2F6D"/>
    <w:rsid w:val="00EE3EB0"/>
    <w:rsid w:val="00EE654C"/>
    <w:rsid w:val="00EE6F31"/>
    <w:rsid w:val="00EF7F0F"/>
    <w:rsid w:val="00F01B8E"/>
    <w:rsid w:val="00F07E0C"/>
    <w:rsid w:val="00F138A0"/>
    <w:rsid w:val="00F15CD1"/>
    <w:rsid w:val="00F21DDC"/>
    <w:rsid w:val="00F22DBB"/>
    <w:rsid w:val="00F238C7"/>
    <w:rsid w:val="00F26E0B"/>
    <w:rsid w:val="00F3184E"/>
    <w:rsid w:val="00F3217A"/>
    <w:rsid w:val="00F36A14"/>
    <w:rsid w:val="00F511CA"/>
    <w:rsid w:val="00F55A9A"/>
    <w:rsid w:val="00F60EEE"/>
    <w:rsid w:val="00F64729"/>
    <w:rsid w:val="00F67A51"/>
    <w:rsid w:val="00F713AD"/>
    <w:rsid w:val="00F71E8F"/>
    <w:rsid w:val="00F73BD0"/>
    <w:rsid w:val="00FA111A"/>
    <w:rsid w:val="00FA4627"/>
    <w:rsid w:val="00FA5943"/>
    <w:rsid w:val="00FA62E4"/>
    <w:rsid w:val="00FB0A90"/>
    <w:rsid w:val="00FB2018"/>
    <w:rsid w:val="00FB7BA7"/>
    <w:rsid w:val="00FC3492"/>
    <w:rsid w:val="00FC4736"/>
    <w:rsid w:val="00FC647D"/>
    <w:rsid w:val="00FD2A2F"/>
    <w:rsid w:val="00FE00AA"/>
    <w:rsid w:val="00FE34CC"/>
    <w:rsid w:val="00FE6B21"/>
    <w:rsid w:val="00FF3251"/>
    <w:rsid w:val="00FF7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9AC6F19"/>
  <w15:chartTrackingRefBased/>
  <w15:docId w15:val="{5FF271D4-E38C-4600-A009-ECE59BB04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0C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0C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0C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0C90"/>
    <w:rPr>
      <w:sz w:val="18"/>
      <w:szCs w:val="18"/>
    </w:rPr>
  </w:style>
  <w:style w:type="table" w:styleId="a5">
    <w:name w:val="Table Grid"/>
    <w:basedOn w:val="a1"/>
    <w:uiPriority w:val="39"/>
    <w:rsid w:val="006540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6914E2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6914E2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6914E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914E2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6914E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6914E2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6914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7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3</TotalTime>
  <Pages>1</Pages>
  <Words>185</Words>
  <Characters>1055</Characters>
  <Application>Microsoft Office Word</Application>
  <DocSecurity>0</DocSecurity>
  <Lines>8</Lines>
  <Paragraphs>2</Paragraphs>
  <ScaleCrop>false</ScaleCrop>
  <Company>Microsoft</Company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吞吞</dc:creator>
  <cp:keywords/>
  <dc:description/>
  <cp:lastModifiedBy>吞吞</cp:lastModifiedBy>
  <cp:revision>198</cp:revision>
  <dcterms:created xsi:type="dcterms:W3CDTF">2017-09-12T14:26:00Z</dcterms:created>
  <dcterms:modified xsi:type="dcterms:W3CDTF">2018-08-08T16:09:00Z</dcterms:modified>
</cp:coreProperties>
</file>